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2ED06" w14:textId="2779083E" w:rsidR="00E51742" w:rsidRPr="00946D54" w:rsidRDefault="00A2008C" w:rsidP="00946D54">
      <w:pPr>
        <w:spacing w:line="240" w:lineRule="auto"/>
        <w:jc w:val="center"/>
        <w:rPr>
          <w:b/>
          <w:bCs/>
        </w:rPr>
      </w:pPr>
      <w:r w:rsidRPr="00946D54">
        <w:rPr>
          <w:b/>
          <w:bCs/>
        </w:rPr>
        <w:t>Supplementary material 1</w:t>
      </w:r>
    </w:p>
    <w:p w14:paraId="46521C7A" w14:textId="77777777" w:rsidR="00946D54" w:rsidRDefault="00946D54" w:rsidP="00946D54">
      <w:pPr>
        <w:pStyle w:val="Nincstrkz"/>
      </w:pPr>
    </w:p>
    <w:p w14:paraId="0B36AB6E" w14:textId="6DFAB72D" w:rsidR="00A2008C" w:rsidRDefault="00A2008C" w:rsidP="00946D54">
      <w:pPr>
        <w:pStyle w:val="Nincstrkz"/>
      </w:pPr>
      <w:r>
        <w:t xml:space="preserve">Due to the large number of comparisons and </w:t>
      </w:r>
      <w:r w:rsidRPr="00A2008C">
        <w:t>to make the description of the results easier to follow</w:t>
      </w:r>
      <w:r>
        <w:t xml:space="preserve"> we decided to move the results of groupwise comparisons and descriptive statistics </w:t>
      </w:r>
      <w:r w:rsidRPr="00A2008C">
        <w:t>in</w:t>
      </w:r>
      <w:r>
        <w:t>to this supplementary material. The results are presented in</w:t>
      </w:r>
      <w:r w:rsidRPr="00A2008C">
        <w:t xml:space="preserve"> tables</w:t>
      </w:r>
      <w:r>
        <w:t xml:space="preserve">. First, in Table 1, we present the results of the </w:t>
      </w:r>
      <w:r w:rsidRPr="00A2008C">
        <w:t>Games-Howell post-hoc tests</w:t>
      </w:r>
      <w:r>
        <w:t>. The results are only presented for the main effect that remained significant after the Benjamini-Hochberg false discovery rate correction. Then,</w:t>
      </w:r>
      <w:r w:rsidR="003873C6">
        <w:t xml:space="preserve"> in Table 2,</w:t>
      </w:r>
      <w:r>
        <w:t xml:space="preserve"> we present the </w:t>
      </w:r>
      <w:r w:rsidR="006A77CA">
        <w:t>central tendencies of each group for all fears.</w:t>
      </w:r>
    </w:p>
    <w:p w14:paraId="6AAEF55D" w14:textId="77777777" w:rsidR="00A2008C" w:rsidRDefault="00A2008C" w:rsidP="00946D54">
      <w:pPr>
        <w:pStyle w:val="Nincstrkz"/>
      </w:pPr>
    </w:p>
    <w:p w14:paraId="2C41F0C2" w14:textId="4D7058AA" w:rsidR="00A2008C" w:rsidRDefault="00A2008C" w:rsidP="00946D54">
      <w:pPr>
        <w:pStyle w:val="Nincstrkz"/>
      </w:pPr>
      <w:r w:rsidRPr="00A2008C">
        <w:rPr>
          <w:b/>
          <w:bCs/>
        </w:rPr>
        <w:t>Table 1.</w:t>
      </w:r>
      <w:r>
        <w:t xml:space="preserve"> The results of the </w:t>
      </w:r>
      <w:r w:rsidRPr="00A2008C">
        <w:t>Games-Howell post-hoc tests</w:t>
      </w:r>
      <w:r>
        <w:t xml:space="preserve"> comparing the three psychopathy groups (Low psychopathy, High primary and High secondary) on all fears on the Fear Survey Schedule.</w:t>
      </w:r>
    </w:p>
    <w:tbl>
      <w:tblPr>
        <w:tblW w:w="6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482"/>
        <w:gridCol w:w="1163"/>
        <w:gridCol w:w="1375"/>
      </w:tblGrid>
      <w:tr w:rsidR="004E0823" w:rsidRPr="004E0823" w14:paraId="44796034" w14:textId="77777777" w:rsidTr="004E0823">
        <w:trPr>
          <w:trHeight w:val="315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A6B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Fear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DE0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tatistical result</w:t>
            </w:r>
          </w:p>
        </w:tc>
      </w:tr>
      <w:tr w:rsidR="004E0823" w:rsidRPr="004E0823" w14:paraId="15EED33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FAA" w14:textId="401F80D8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Being</w:t>
            </w:r>
            <w:r w:rsidR="009E10B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in</w:t>
            </w:r>
            <w:r w:rsidR="009E10B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a</w:t>
            </w:r>
            <w:r w:rsidR="009E10B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trange</w:t>
            </w:r>
            <w:r w:rsidR="009E10B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plac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78B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6B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8D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7E3005A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A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17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2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AC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33</w:t>
            </w:r>
          </w:p>
        </w:tc>
      </w:tr>
      <w:tr w:rsidR="004E0823" w:rsidRPr="004E0823" w14:paraId="7941D56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6ED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33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E76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C77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72</w:t>
            </w:r>
          </w:p>
        </w:tc>
      </w:tr>
      <w:tr w:rsidR="004E0823" w:rsidRPr="004E0823" w14:paraId="50D04B4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B59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A4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E8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C1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64</w:t>
            </w:r>
          </w:p>
        </w:tc>
      </w:tr>
      <w:tr w:rsidR="004E0823" w:rsidRPr="004E0823" w14:paraId="6274D12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5E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69F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D6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3F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5423052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AE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6B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FA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2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82</w:t>
            </w:r>
          </w:p>
        </w:tc>
      </w:tr>
      <w:tr w:rsidR="004E0823" w:rsidRPr="004E0823" w14:paraId="1A8AE3C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4A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83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F1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B5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66</w:t>
            </w:r>
          </w:p>
        </w:tc>
      </w:tr>
      <w:tr w:rsidR="004E0823" w:rsidRPr="004E0823" w14:paraId="77AEC1F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AA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70F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C6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54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16</w:t>
            </w:r>
          </w:p>
        </w:tc>
      </w:tr>
      <w:tr w:rsidR="004E0823" w:rsidRPr="004E0823" w14:paraId="1B591FE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BD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E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81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CED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53E1AEB1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FF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0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DAC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79E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1E4E1A4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E58" w14:textId="491D56E0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peaking</w:t>
            </w:r>
            <w:r w:rsidR="009E10B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in</w:t>
            </w:r>
            <w:r w:rsidR="009E10B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publi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2AF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DD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BC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400701F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F1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63A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88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1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00</w:t>
            </w:r>
          </w:p>
        </w:tc>
      </w:tr>
      <w:tr w:rsidR="004E0823" w:rsidRPr="004E0823" w14:paraId="5387664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18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FD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4B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449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3C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2.80</w:t>
            </w:r>
          </w:p>
        </w:tc>
      </w:tr>
      <w:tr w:rsidR="004E0823" w:rsidRPr="004E0823" w14:paraId="4341789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F5E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9E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78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0B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71</w:t>
            </w:r>
          </w:p>
        </w:tc>
      </w:tr>
      <w:tr w:rsidR="004E0823" w:rsidRPr="004E0823" w14:paraId="029E951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CC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E6A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AB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82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15</w:t>
            </w:r>
          </w:p>
        </w:tc>
      </w:tr>
      <w:tr w:rsidR="004E0823" w:rsidRPr="004E0823" w14:paraId="06BC9D6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58F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A5A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374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A5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727</w:t>
            </w:r>
          </w:p>
        </w:tc>
      </w:tr>
      <w:tr w:rsidR="004E0823" w:rsidRPr="004E0823" w14:paraId="071ACBB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04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D90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4E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89F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95</w:t>
            </w:r>
          </w:p>
        </w:tc>
      </w:tr>
      <w:tr w:rsidR="004E0823" w:rsidRPr="004E0823" w14:paraId="54F129C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5B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117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77C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3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3</w:t>
            </w:r>
          </w:p>
        </w:tc>
      </w:tr>
      <w:tr w:rsidR="004E0823" w:rsidRPr="004E0823" w14:paraId="04AE6F1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D4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682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14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E6F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43D70BC6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ABA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D5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1EF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693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47666E0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0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Automobil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DC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BB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54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0F2EF19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BB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28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1A3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1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6C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92</w:t>
            </w:r>
          </w:p>
        </w:tc>
      </w:tr>
      <w:tr w:rsidR="004E0823" w:rsidRPr="004E0823" w14:paraId="2904A54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C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2A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45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F8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51</w:t>
            </w:r>
          </w:p>
        </w:tc>
      </w:tr>
      <w:tr w:rsidR="004E0823" w:rsidRPr="004E0823" w14:paraId="4E5B53F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7D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6C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25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54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5</w:t>
            </w:r>
          </w:p>
        </w:tc>
      </w:tr>
      <w:tr w:rsidR="004E0823" w:rsidRPr="004E0823" w14:paraId="39803B9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8E5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2C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60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2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582FD9C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FDC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A6C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2B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74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05</w:t>
            </w:r>
          </w:p>
        </w:tc>
      </w:tr>
      <w:tr w:rsidR="004E0823" w:rsidRPr="004E0823" w14:paraId="6CF0747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1D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3C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CA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C25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26</w:t>
            </w:r>
          </w:p>
        </w:tc>
      </w:tr>
      <w:tr w:rsidR="004E0823" w:rsidRPr="004E0823" w14:paraId="2B3F178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E7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65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91A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CB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30</w:t>
            </w:r>
          </w:p>
        </w:tc>
      </w:tr>
      <w:tr w:rsidR="004E0823" w:rsidRPr="004E0823" w14:paraId="29E0631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65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09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08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99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65A9F4FC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2D4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68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CA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9B8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53DD97B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62D" w14:textId="3AAE2444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Being</w:t>
            </w:r>
            <w:r w:rsidR="00D6190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tease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A52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2E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AE1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717C99D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4D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267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94B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2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AA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68</w:t>
            </w:r>
          </w:p>
        </w:tc>
      </w:tr>
      <w:tr w:rsidR="004E0823" w:rsidRPr="004E0823" w14:paraId="5F8BF34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B9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5C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0CB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1.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CC3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85</w:t>
            </w:r>
          </w:p>
        </w:tc>
      </w:tr>
      <w:tr w:rsidR="004E0823" w:rsidRPr="004E0823" w14:paraId="2AA5C85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26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D6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4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970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53</w:t>
            </w:r>
          </w:p>
        </w:tc>
      </w:tr>
      <w:tr w:rsidR="004E0823" w:rsidRPr="004E0823" w14:paraId="129037B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CC2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D04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08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F2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610F19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96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FC0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B1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F54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365</w:t>
            </w:r>
          </w:p>
        </w:tc>
      </w:tr>
      <w:tr w:rsidR="004E0823" w:rsidRPr="004E0823" w14:paraId="48E70AC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1E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DD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A72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92A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2.61</w:t>
            </w:r>
          </w:p>
        </w:tc>
      </w:tr>
      <w:tr w:rsidR="004E0823" w:rsidRPr="004E0823" w14:paraId="39E12C0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72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EDD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7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A8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14</w:t>
            </w:r>
          </w:p>
        </w:tc>
      </w:tr>
      <w:tr w:rsidR="004E0823" w:rsidRPr="004E0823" w14:paraId="2536912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19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89C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CF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74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26</w:t>
            </w:r>
          </w:p>
        </w:tc>
      </w:tr>
      <w:tr w:rsidR="004E0823" w:rsidRPr="004E0823" w14:paraId="7F704208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28C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52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B0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8B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7B05352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4E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Failur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4F7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85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FC2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463F42C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D9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3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4B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4D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34</w:t>
            </w:r>
          </w:p>
        </w:tc>
      </w:tr>
      <w:tr w:rsidR="004E0823" w:rsidRPr="004E0823" w14:paraId="489458B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BC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14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48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F41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04</w:t>
            </w:r>
          </w:p>
        </w:tc>
      </w:tr>
      <w:tr w:rsidR="004E0823" w:rsidRPr="004E0823" w14:paraId="7A33E03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455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F3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2A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515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68</w:t>
            </w:r>
          </w:p>
        </w:tc>
      </w:tr>
      <w:tr w:rsidR="004E0823" w:rsidRPr="004E0823" w14:paraId="0749003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EE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A4A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F2C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0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7</w:t>
            </w:r>
          </w:p>
        </w:tc>
      </w:tr>
      <w:tr w:rsidR="004E0823" w:rsidRPr="004E0823" w14:paraId="6500985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32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71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24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D9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744</w:t>
            </w:r>
          </w:p>
        </w:tc>
      </w:tr>
      <w:tr w:rsidR="004E0823" w:rsidRPr="004E0823" w14:paraId="239E9AD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5E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0F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4E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6A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31</w:t>
            </w:r>
          </w:p>
        </w:tc>
      </w:tr>
      <w:tr w:rsidR="004E0823" w:rsidRPr="004E0823" w14:paraId="763E9C2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3B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B3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26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55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8</w:t>
            </w:r>
          </w:p>
        </w:tc>
      </w:tr>
      <w:tr w:rsidR="004E0823" w:rsidRPr="004E0823" w14:paraId="56A7461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7E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EBF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E0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409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4D2BD95F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99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EC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59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DD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7E7E850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37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trange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1F6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4B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A4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084B531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93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4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F53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8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7E1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390</w:t>
            </w:r>
          </w:p>
        </w:tc>
      </w:tr>
      <w:tr w:rsidR="004E0823" w:rsidRPr="004E0823" w14:paraId="536A945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01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99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4EC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15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49</w:t>
            </w:r>
          </w:p>
        </w:tc>
      </w:tr>
      <w:tr w:rsidR="004E0823" w:rsidRPr="004E0823" w14:paraId="3DC3ED9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A7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F7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5FD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AAD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57</w:t>
            </w:r>
          </w:p>
        </w:tc>
      </w:tr>
      <w:tr w:rsidR="004E0823" w:rsidRPr="004E0823" w14:paraId="346C515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67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AE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98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95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2</w:t>
            </w:r>
          </w:p>
        </w:tc>
      </w:tr>
      <w:tr w:rsidR="004E0823" w:rsidRPr="004E0823" w14:paraId="11689CE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DF7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03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1A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F10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399</w:t>
            </w:r>
          </w:p>
        </w:tc>
      </w:tr>
      <w:tr w:rsidR="004E0823" w:rsidRPr="004E0823" w14:paraId="358AF69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6D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CA6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5A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E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30</w:t>
            </w:r>
          </w:p>
        </w:tc>
      </w:tr>
      <w:tr w:rsidR="004E0823" w:rsidRPr="004E0823" w14:paraId="2D33DA3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24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75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4B4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E4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8</w:t>
            </w:r>
          </w:p>
        </w:tc>
      </w:tr>
      <w:tr w:rsidR="004E0823" w:rsidRPr="004E0823" w14:paraId="6228EE9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59C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398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B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FCB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3</w:t>
            </w:r>
          </w:p>
        </w:tc>
      </w:tr>
      <w:tr w:rsidR="004E0823" w:rsidRPr="004E0823" w14:paraId="3BF57608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3AC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E6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87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79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29AFC0A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C22" w14:textId="5E4D408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Journey</w:t>
            </w:r>
            <w:r w:rsidR="00D6190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by</w:t>
            </w:r>
            <w:r w:rsidR="00D6190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 xml:space="preserve"> </w:t>
            </w: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trai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C4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372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1C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34467B1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951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6C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81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07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40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1719</w:t>
            </w:r>
          </w:p>
        </w:tc>
      </w:tr>
      <w:tr w:rsidR="004E0823" w:rsidRPr="004E0823" w14:paraId="7FD9B40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DD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9D4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127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1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53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58</w:t>
            </w:r>
          </w:p>
        </w:tc>
      </w:tr>
      <w:tr w:rsidR="004E0823" w:rsidRPr="004E0823" w14:paraId="4F9A499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72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DA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02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21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80</w:t>
            </w:r>
          </w:p>
        </w:tc>
      </w:tr>
      <w:tr w:rsidR="004E0823" w:rsidRPr="004E0823" w14:paraId="019E779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1C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6B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8F3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2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1</w:t>
            </w:r>
          </w:p>
        </w:tc>
      </w:tr>
      <w:tr w:rsidR="004E0823" w:rsidRPr="004E0823" w14:paraId="3080AC9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9A9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43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31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FB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0985</w:t>
            </w:r>
          </w:p>
        </w:tc>
      </w:tr>
      <w:tr w:rsidR="004E0823" w:rsidRPr="004E0823" w14:paraId="71C0364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0F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5F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7C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15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1.57</w:t>
            </w:r>
          </w:p>
        </w:tc>
      </w:tr>
      <w:tr w:rsidR="004E0823" w:rsidRPr="004E0823" w14:paraId="24AFB9C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78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31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D8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9B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3</w:t>
            </w:r>
          </w:p>
        </w:tc>
      </w:tr>
      <w:tr w:rsidR="004E0823" w:rsidRPr="004E0823" w14:paraId="74221AF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78F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10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10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C2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61</w:t>
            </w:r>
          </w:p>
        </w:tc>
      </w:tr>
      <w:tr w:rsidR="004E0823" w:rsidRPr="004E0823" w14:paraId="1D605101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23B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17B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0B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B4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3B46E31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9EA" w14:textId="33E99E91" w:rsidR="004E0823" w:rsidRPr="004E0823" w:rsidRDefault="00D6190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udden nois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2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C3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E4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743C823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F92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9B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8A6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D9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68</w:t>
            </w:r>
          </w:p>
        </w:tc>
      </w:tr>
      <w:tr w:rsidR="004E0823" w:rsidRPr="004E0823" w14:paraId="624B0AC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8EE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77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B6E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91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41</w:t>
            </w:r>
          </w:p>
        </w:tc>
      </w:tr>
      <w:tr w:rsidR="004E0823" w:rsidRPr="004E0823" w14:paraId="1865F6E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D38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D9D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51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BB0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45</w:t>
            </w:r>
          </w:p>
        </w:tc>
      </w:tr>
      <w:tr w:rsidR="004E0823" w:rsidRPr="004E0823" w14:paraId="39E1838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23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B7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C8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B2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190F528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F43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BC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94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462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14</w:t>
            </w:r>
          </w:p>
        </w:tc>
      </w:tr>
      <w:tr w:rsidR="004E0823" w:rsidRPr="004E0823" w14:paraId="2C7C411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D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572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192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0E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29</w:t>
            </w:r>
          </w:p>
        </w:tc>
      </w:tr>
      <w:tr w:rsidR="004E0823" w:rsidRPr="004E0823" w14:paraId="6C8FADC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80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FF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C9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28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9</w:t>
            </w:r>
          </w:p>
        </w:tc>
      </w:tr>
      <w:tr w:rsidR="004E0823" w:rsidRPr="004E0823" w14:paraId="72B33D3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69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5B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E4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4F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797E60D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831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1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087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83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67EB2D4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7A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Crowd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89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BB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D5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043FC54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AFE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B96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29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03E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379</w:t>
            </w:r>
          </w:p>
        </w:tc>
      </w:tr>
      <w:tr w:rsidR="004E0823" w:rsidRPr="004E0823" w14:paraId="7D53A2F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23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81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DA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449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323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2.78</w:t>
            </w:r>
          </w:p>
        </w:tc>
      </w:tr>
      <w:tr w:rsidR="004E0823" w:rsidRPr="004E0823" w14:paraId="4E87F21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F9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C7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09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D1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71</w:t>
            </w:r>
          </w:p>
        </w:tc>
      </w:tr>
      <w:tr w:rsidR="004E0823" w:rsidRPr="004E0823" w14:paraId="0285BD8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C5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01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1E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0E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16</w:t>
            </w:r>
          </w:p>
        </w:tc>
      </w:tr>
      <w:tr w:rsidR="004E0823" w:rsidRPr="004E0823" w14:paraId="0CCFBA8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36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7F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CF8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EEE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38</w:t>
            </w:r>
          </w:p>
        </w:tc>
      </w:tr>
      <w:tr w:rsidR="004E0823" w:rsidRPr="004E0823" w14:paraId="5DBA7CD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5A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6D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F9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7F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97</w:t>
            </w:r>
          </w:p>
        </w:tc>
      </w:tr>
      <w:tr w:rsidR="004E0823" w:rsidRPr="004E0823" w14:paraId="378C91B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35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54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20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00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8</w:t>
            </w:r>
          </w:p>
        </w:tc>
      </w:tr>
      <w:tr w:rsidR="004E0823" w:rsidRPr="004E0823" w14:paraId="78C7C61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A13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03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A1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E0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273D3AD7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685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23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D4A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D58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68F366B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6AE" w14:textId="10D10BA6" w:rsidR="004E0823" w:rsidRPr="004E0823" w:rsidRDefault="00D6190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Being watched workin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3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94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B6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74049EC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BB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71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92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1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07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13</w:t>
            </w:r>
          </w:p>
        </w:tc>
      </w:tr>
      <w:tr w:rsidR="004E0823" w:rsidRPr="004E0823" w14:paraId="2DF66F5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7B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149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5F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1.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C09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73</w:t>
            </w:r>
          </w:p>
        </w:tc>
      </w:tr>
      <w:tr w:rsidR="004E0823" w:rsidRPr="004E0823" w14:paraId="0532B3B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F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71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2AC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89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43</w:t>
            </w:r>
          </w:p>
        </w:tc>
      </w:tr>
      <w:tr w:rsidR="004E0823" w:rsidRPr="004E0823" w14:paraId="6513C4A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07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AAB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A71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B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44DBA50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0A4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E8B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A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B4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60</w:t>
            </w:r>
          </w:p>
        </w:tc>
      </w:tr>
      <w:tr w:rsidR="004E0823" w:rsidRPr="004E0823" w14:paraId="69681FA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10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F3C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53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5F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14</w:t>
            </w:r>
          </w:p>
        </w:tc>
      </w:tr>
      <w:tr w:rsidR="004E0823" w:rsidRPr="004E0823" w14:paraId="51B440E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B3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69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02A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C20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8</w:t>
            </w:r>
          </w:p>
        </w:tc>
      </w:tr>
      <w:tr w:rsidR="004E0823" w:rsidRPr="004E0823" w14:paraId="14F7631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79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D9B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85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5B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5</w:t>
            </w:r>
          </w:p>
        </w:tc>
      </w:tr>
      <w:tr w:rsidR="004E0823" w:rsidRPr="004E0823" w14:paraId="3AA1C082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B0E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98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9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42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7B8645A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1BA" w14:textId="4D47ED45" w:rsidR="004E0823" w:rsidRPr="004E0823" w:rsidRDefault="00D6190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Being criticize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8F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BB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F5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180C82D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0B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1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D6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FFA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58</w:t>
            </w:r>
          </w:p>
        </w:tc>
      </w:tr>
      <w:tr w:rsidR="004E0823" w:rsidRPr="004E0823" w14:paraId="2A48D25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51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0EE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B5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78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40</w:t>
            </w:r>
          </w:p>
        </w:tc>
      </w:tr>
      <w:tr w:rsidR="004E0823" w:rsidRPr="004E0823" w14:paraId="546BBD2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E5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46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1F4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9E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54</w:t>
            </w:r>
          </w:p>
        </w:tc>
      </w:tr>
      <w:tr w:rsidR="004E0823" w:rsidRPr="004E0823" w14:paraId="6FC396E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6C6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0F6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721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1A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3BE7E35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02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F6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87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58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91</w:t>
            </w:r>
          </w:p>
        </w:tc>
      </w:tr>
      <w:tr w:rsidR="004E0823" w:rsidRPr="004E0823" w14:paraId="19D5B9B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CD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80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42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0B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24</w:t>
            </w:r>
          </w:p>
        </w:tc>
      </w:tr>
      <w:tr w:rsidR="004E0823" w:rsidRPr="004E0823" w14:paraId="31CFB9B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93A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A5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F45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014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8</w:t>
            </w:r>
          </w:p>
        </w:tc>
      </w:tr>
      <w:tr w:rsidR="004E0823" w:rsidRPr="004E0823" w14:paraId="0895BC0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D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CA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7B3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88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5946136C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4C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AF7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F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BD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620D621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187" w14:textId="6E99A5E8" w:rsidR="004E0823" w:rsidRPr="004E0823" w:rsidRDefault="00D6190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Angry peop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C7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736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31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6DA39DA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600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57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1F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04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F6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54</w:t>
            </w:r>
          </w:p>
        </w:tc>
      </w:tr>
      <w:tr w:rsidR="004E0823" w:rsidRPr="004E0823" w14:paraId="600B33D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3D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CE9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41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3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3D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76</w:t>
            </w:r>
          </w:p>
        </w:tc>
      </w:tr>
      <w:tr w:rsidR="004E0823" w:rsidRPr="004E0823" w14:paraId="31BF8A8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0B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A4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8E4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44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59</w:t>
            </w:r>
          </w:p>
        </w:tc>
      </w:tr>
      <w:tr w:rsidR="004E0823" w:rsidRPr="004E0823" w14:paraId="1900B88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533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02F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D6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F8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2DC7813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922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E7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F2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B5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11</w:t>
            </w:r>
          </w:p>
        </w:tc>
      </w:tr>
      <w:tr w:rsidR="004E0823" w:rsidRPr="004E0823" w14:paraId="22E12FC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5D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9F0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65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49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02</w:t>
            </w:r>
          </w:p>
        </w:tc>
      </w:tr>
      <w:tr w:rsidR="004E0823" w:rsidRPr="004E0823" w14:paraId="728AEF6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F51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6E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022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15B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1</w:t>
            </w:r>
          </w:p>
        </w:tc>
      </w:tr>
      <w:tr w:rsidR="004E0823" w:rsidRPr="004E0823" w14:paraId="63FAD2B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26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E2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011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08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8</w:t>
            </w:r>
          </w:p>
        </w:tc>
      </w:tr>
      <w:tr w:rsidR="004E0823" w:rsidRPr="004E0823" w14:paraId="0E311CB0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7A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4D3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1E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3E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41ADA54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3A7" w14:textId="0388B5DA" w:rsidR="004E0823" w:rsidRPr="004E0823" w:rsidRDefault="00FC2360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Feeling rejected by othe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B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84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8D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34B6B4A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79D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15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0A2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7E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47</w:t>
            </w:r>
          </w:p>
        </w:tc>
      </w:tr>
      <w:tr w:rsidR="004E0823" w:rsidRPr="004E0823" w14:paraId="434B913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BF3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D1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9D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E4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38</w:t>
            </w:r>
          </w:p>
        </w:tc>
      </w:tr>
      <w:tr w:rsidR="004E0823" w:rsidRPr="004E0823" w14:paraId="422A4AE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21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5F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5A1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E3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63</w:t>
            </w:r>
          </w:p>
        </w:tc>
      </w:tr>
      <w:tr w:rsidR="004E0823" w:rsidRPr="004E0823" w14:paraId="012CA1CA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89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3D0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50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AC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108D1A5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840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22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B7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B5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774</w:t>
            </w:r>
          </w:p>
        </w:tc>
      </w:tr>
      <w:tr w:rsidR="004E0823" w:rsidRPr="004E0823" w14:paraId="3613469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92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22F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9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1D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75</w:t>
            </w:r>
          </w:p>
        </w:tc>
      </w:tr>
      <w:tr w:rsidR="004E0823" w:rsidRPr="004E0823" w14:paraId="4818925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FB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13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4BD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74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0</w:t>
            </w:r>
          </w:p>
        </w:tc>
      </w:tr>
      <w:tr w:rsidR="004E0823" w:rsidRPr="004E0823" w14:paraId="3754DA6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26B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43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E5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E7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AB021F5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879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5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82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9F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4619F65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113" w14:textId="0E5A544D" w:rsidR="004E0823" w:rsidRPr="004E0823" w:rsidRDefault="00FC2360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Feeling disapproved o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9AC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D7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2F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24BE8A7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9E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70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15B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09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6C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738</w:t>
            </w:r>
          </w:p>
        </w:tc>
      </w:tr>
      <w:tr w:rsidR="004E0823" w:rsidRPr="004E0823" w14:paraId="39AD05F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4E4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B91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2D4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E3C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5.04</w:t>
            </w:r>
          </w:p>
        </w:tc>
      </w:tr>
      <w:tr w:rsidR="004E0823" w:rsidRPr="004E0823" w14:paraId="682AC8E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35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551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C6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8E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51</w:t>
            </w:r>
          </w:p>
        </w:tc>
      </w:tr>
      <w:tr w:rsidR="004E0823" w:rsidRPr="004E0823" w14:paraId="7CCD71A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A8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A9F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75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7A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340FF3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9A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8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3B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6F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47</w:t>
            </w:r>
          </w:p>
        </w:tc>
      </w:tr>
      <w:tr w:rsidR="004E0823" w:rsidRPr="004E0823" w14:paraId="156553A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26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0A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39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7D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82</w:t>
            </w:r>
          </w:p>
        </w:tc>
      </w:tr>
      <w:tr w:rsidR="004E0823" w:rsidRPr="004E0823" w14:paraId="0CB7960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22C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2B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97D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60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1</w:t>
            </w:r>
          </w:p>
        </w:tc>
      </w:tr>
      <w:tr w:rsidR="004E0823" w:rsidRPr="004E0823" w14:paraId="20C3E89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11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3F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54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B3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74E00531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0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CA8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72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760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662D1E0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2568" w14:textId="2C886ED9" w:rsidR="004E0823" w:rsidRPr="004E0823" w:rsidRDefault="00FC2360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Being ignore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E35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80C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30C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456D54E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2C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4D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2D7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C6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25</w:t>
            </w:r>
          </w:p>
        </w:tc>
      </w:tr>
      <w:tr w:rsidR="004E0823" w:rsidRPr="004E0823" w14:paraId="032B25C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CBD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C0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1C9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9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75</w:t>
            </w:r>
          </w:p>
        </w:tc>
      </w:tr>
      <w:tr w:rsidR="004E0823" w:rsidRPr="004E0823" w14:paraId="268E830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6C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B1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8C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64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60</w:t>
            </w:r>
          </w:p>
        </w:tc>
      </w:tr>
      <w:tr w:rsidR="004E0823" w:rsidRPr="004E0823" w14:paraId="045DE4B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3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DC7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08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EE3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6239A3E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CF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lastRenderedPageBreak/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C1E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BE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92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613</w:t>
            </w:r>
          </w:p>
        </w:tc>
      </w:tr>
      <w:tr w:rsidR="004E0823" w:rsidRPr="004E0823" w14:paraId="67FC1B1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4E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C6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AF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CBB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91</w:t>
            </w:r>
          </w:p>
        </w:tc>
      </w:tr>
      <w:tr w:rsidR="004E0823" w:rsidRPr="004E0823" w14:paraId="51891C7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0B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E0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0C5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92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2</w:t>
            </w:r>
          </w:p>
        </w:tc>
      </w:tr>
      <w:tr w:rsidR="004E0823" w:rsidRPr="004E0823" w14:paraId="118CB92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AA4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C76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913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9EF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03202FA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D89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87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6F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C5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6931D5B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439" w14:textId="08949DBB" w:rsidR="004E0823" w:rsidRPr="004E0823" w:rsidRDefault="00FC2360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Nude me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96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8D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F02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34E705C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3B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FC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1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2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501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394</w:t>
            </w:r>
          </w:p>
        </w:tc>
      </w:tr>
      <w:tr w:rsidR="004E0823" w:rsidRPr="004E0823" w14:paraId="5E49789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72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8B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137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2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58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91</w:t>
            </w:r>
          </w:p>
        </w:tc>
      </w:tr>
      <w:tr w:rsidR="004E0823" w:rsidRPr="004E0823" w14:paraId="3B3A5E3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46A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C8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05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0F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15</w:t>
            </w:r>
          </w:p>
        </w:tc>
      </w:tr>
      <w:tr w:rsidR="004E0823" w:rsidRPr="004E0823" w14:paraId="1F0F616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518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AE0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6B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675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CA960A5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64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05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24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644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141</w:t>
            </w:r>
          </w:p>
        </w:tc>
      </w:tr>
      <w:tr w:rsidR="004E0823" w:rsidRPr="004E0823" w14:paraId="703FE11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488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FBF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1F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98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1.17</w:t>
            </w:r>
          </w:p>
        </w:tc>
      </w:tr>
      <w:tr w:rsidR="004E0823" w:rsidRPr="004E0823" w14:paraId="2C8CBDF6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84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7D7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7D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E2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26</w:t>
            </w:r>
          </w:p>
        </w:tc>
      </w:tr>
      <w:tr w:rsidR="004E0823" w:rsidRPr="004E0823" w14:paraId="775B8A71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08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226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F0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C57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75</w:t>
            </w:r>
          </w:p>
        </w:tc>
      </w:tr>
      <w:tr w:rsidR="004E0823" w:rsidRPr="004E0823" w14:paraId="395B98DD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FDB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E3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03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8B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4D81ACE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2257" w14:textId="4ACF3CB4" w:rsidR="004E0823" w:rsidRPr="004E0823" w:rsidRDefault="00FC2360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Making mistak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51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A1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86E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1594552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BD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9EF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62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F4C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475</w:t>
            </w:r>
          </w:p>
        </w:tc>
      </w:tr>
      <w:tr w:rsidR="004E0823" w:rsidRPr="004E0823" w14:paraId="1CA2FDC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6B4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E3D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51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FA3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31</w:t>
            </w:r>
          </w:p>
        </w:tc>
      </w:tr>
      <w:tr w:rsidR="004E0823" w:rsidRPr="004E0823" w14:paraId="254820F3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65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92A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DF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A4F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69</w:t>
            </w:r>
          </w:p>
        </w:tc>
      </w:tr>
      <w:tr w:rsidR="004E0823" w:rsidRPr="004E0823" w14:paraId="0A3F19D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A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702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694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BD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3</w:t>
            </w:r>
          </w:p>
        </w:tc>
      </w:tr>
      <w:tr w:rsidR="004E0823" w:rsidRPr="004E0823" w14:paraId="74083AFB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94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B1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2C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98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83</w:t>
            </w:r>
          </w:p>
        </w:tc>
      </w:tr>
      <w:tr w:rsidR="004E0823" w:rsidRPr="004E0823" w14:paraId="31B1046F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3F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A0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49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02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54</w:t>
            </w:r>
          </w:p>
        </w:tc>
      </w:tr>
      <w:tr w:rsidR="004E0823" w:rsidRPr="004E0823" w14:paraId="290690AD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F15C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AD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E4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F6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08</w:t>
            </w:r>
          </w:p>
        </w:tc>
      </w:tr>
      <w:tr w:rsidR="004E0823" w:rsidRPr="004E0823" w14:paraId="4714148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2C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D8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B8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BC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1</w:t>
            </w:r>
          </w:p>
        </w:tc>
      </w:tr>
      <w:tr w:rsidR="004E0823" w:rsidRPr="004E0823" w14:paraId="74C8BD8E" w14:textId="77777777" w:rsidTr="004E0823">
        <w:trPr>
          <w:trHeight w:val="15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55F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CD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E9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04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4E0823" w:rsidRPr="004E0823" w14:paraId="0C13950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8A9" w14:textId="6065FD2D" w:rsidR="004E0823" w:rsidRPr="004E0823" w:rsidRDefault="00FC2360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Looking ridiculou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0C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6C8E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482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</w:tr>
      <w:tr w:rsidR="004E0823" w:rsidRPr="004E0823" w14:paraId="574E6BF8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E78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D24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2E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59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510</w:t>
            </w:r>
          </w:p>
        </w:tc>
      </w:tr>
      <w:tr w:rsidR="004E0823" w:rsidRPr="004E0823" w14:paraId="31EDD1F4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DF2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497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B8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FF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3.33</w:t>
            </w:r>
          </w:p>
        </w:tc>
      </w:tr>
      <w:tr w:rsidR="004E0823" w:rsidRPr="004E0823" w14:paraId="2D06F98E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BCB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F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48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96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71</w:t>
            </w:r>
          </w:p>
        </w:tc>
      </w:tr>
      <w:tr w:rsidR="004E0823" w:rsidRPr="004E0823" w14:paraId="0344E377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07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B2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F9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83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03</w:t>
            </w:r>
          </w:p>
        </w:tc>
      </w:tr>
      <w:tr w:rsidR="004E0823" w:rsidRPr="004E0823" w14:paraId="576D40EC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08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301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an differ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6C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0A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0.769</w:t>
            </w:r>
          </w:p>
        </w:tc>
      </w:tr>
      <w:tr w:rsidR="004E0823" w:rsidRPr="004E0823" w14:paraId="7BF498D0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7CD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3B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3F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A15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-4.61</w:t>
            </w:r>
          </w:p>
        </w:tc>
      </w:tr>
      <w:tr w:rsidR="004E0823" w:rsidRPr="004E0823" w14:paraId="4EEF1EF9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64D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62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proofErr w:type="spellStart"/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02F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FB07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14</w:t>
            </w:r>
          </w:p>
        </w:tc>
      </w:tr>
      <w:tr w:rsidR="004E0823" w:rsidRPr="004E0823" w14:paraId="22242CC2" w14:textId="77777777" w:rsidTr="004E0823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1B8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A2D3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5079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0F0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&lt; .001</w:t>
            </w:r>
          </w:p>
        </w:tc>
      </w:tr>
      <w:tr w:rsidR="004E0823" w:rsidRPr="004E0823" w14:paraId="05FCA29B" w14:textId="77777777" w:rsidTr="004E0823">
        <w:trPr>
          <w:trHeight w:val="150"/>
          <w:jc w:val="center"/>
        </w:trPr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D296" w14:textId="77777777" w:rsidR="004E0823" w:rsidRPr="004E0823" w:rsidRDefault="004E0823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4E0823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 </w:t>
            </w:r>
          </w:p>
        </w:tc>
      </w:tr>
    </w:tbl>
    <w:p w14:paraId="0C899589" w14:textId="5C8B558E" w:rsidR="00563C4B" w:rsidRDefault="00563C4B" w:rsidP="00946D54">
      <w:pPr>
        <w:pStyle w:val="Nincstrkz"/>
      </w:pPr>
    </w:p>
    <w:p w14:paraId="685E1647" w14:textId="77777777" w:rsidR="00563C4B" w:rsidRDefault="00563C4B" w:rsidP="00946D54">
      <w:pPr>
        <w:pStyle w:val="Nincstrkz"/>
      </w:pPr>
      <w:r>
        <w:br w:type="page"/>
      </w:r>
    </w:p>
    <w:p w14:paraId="219A41C0" w14:textId="20B7463D" w:rsidR="001A6F70" w:rsidRDefault="001A6F70" w:rsidP="00946D54">
      <w:pPr>
        <w:pStyle w:val="Nincstrkz"/>
      </w:pPr>
      <w:r w:rsidRPr="001A6F70">
        <w:rPr>
          <w:b/>
          <w:bCs/>
        </w:rPr>
        <w:lastRenderedPageBreak/>
        <w:t>Table 2.</w:t>
      </w:r>
      <w:r>
        <w:t xml:space="preserve"> Central tendencies</w:t>
      </w:r>
      <w:r w:rsidR="00010233">
        <w:t xml:space="preserve"> (mean scores, Standard Deviations and standard Errors)</w:t>
      </w:r>
      <w:r>
        <w:t xml:space="preserve"> of the three psychopathy groups (Low psychopathy, High primary and High secondary) on all fears on the Fear Survey Schedule.</w:t>
      </w: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520"/>
        <w:gridCol w:w="445"/>
        <w:gridCol w:w="698"/>
        <w:gridCol w:w="596"/>
        <w:gridCol w:w="698"/>
      </w:tblGrid>
      <w:tr w:rsidR="00563C4B" w:rsidRPr="00563C4B" w14:paraId="2B745981" w14:textId="77777777" w:rsidTr="00563C4B">
        <w:trPr>
          <w:trHeight w:val="315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DEC1" w14:textId="77777777" w:rsidR="00563C4B" w:rsidRPr="00563C4B" w:rsidRDefault="00563C4B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Fea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583E" w14:textId="77777777" w:rsidR="00563C4B" w:rsidRPr="00563C4B" w:rsidRDefault="00563C4B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Grou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4353" w14:textId="77777777" w:rsidR="00563C4B" w:rsidRPr="00563C4B" w:rsidRDefault="00563C4B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AA36" w14:textId="77777777" w:rsidR="00563C4B" w:rsidRPr="00563C4B" w:rsidRDefault="00563C4B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9209" w14:textId="77777777" w:rsidR="00563C4B" w:rsidRPr="00563C4B" w:rsidRDefault="00563C4B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5ADC" w14:textId="77777777" w:rsidR="00563C4B" w:rsidRPr="00563C4B" w:rsidRDefault="00563C4B" w:rsidP="00946D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hu-HU"/>
              </w:rPr>
              <w:t>SE</w:t>
            </w:r>
          </w:p>
        </w:tc>
      </w:tr>
      <w:tr w:rsidR="00563C4B" w:rsidRPr="00563C4B" w14:paraId="1D1F47C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6A74" w14:textId="0FCE709F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Noise of vacuum clean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DA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40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D9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D4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F2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21</w:t>
            </w:r>
          </w:p>
        </w:tc>
      </w:tr>
      <w:tr w:rsidR="00563C4B" w:rsidRPr="00563C4B" w14:paraId="6CC51FA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C6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33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859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6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8B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5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32</w:t>
            </w:r>
          </w:p>
        </w:tc>
      </w:tr>
      <w:tr w:rsidR="00563C4B" w:rsidRPr="00563C4B" w14:paraId="25F5BA0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4E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A0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20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B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2A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16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26</w:t>
            </w:r>
          </w:p>
        </w:tc>
      </w:tr>
      <w:tr w:rsidR="00563C4B" w:rsidRPr="00563C4B" w14:paraId="59B04A9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C467" w14:textId="47BD3337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al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FE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E7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9E7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08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A3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80</w:t>
            </w:r>
          </w:p>
        </w:tc>
      </w:tr>
      <w:tr w:rsidR="00563C4B" w:rsidRPr="00563C4B" w14:paraId="70BF923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A8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26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46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09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0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D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77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7</w:t>
            </w:r>
          </w:p>
        </w:tc>
      </w:tr>
      <w:tr w:rsidR="00563C4B" w:rsidRPr="00563C4B" w14:paraId="209E1AD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C3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94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7F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D49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0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7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0</w:t>
            </w:r>
          </w:p>
        </w:tc>
      </w:tr>
      <w:tr w:rsidR="00563C4B" w:rsidRPr="00563C4B" w14:paraId="0065FF7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DFC" w14:textId="76E30E4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a strang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DB4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D3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DA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0B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D99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52</w:t>
            </w:r>
          </w:p>
        </w:tc>
      </w:tr>
      <w:tr w:rsidR="00563C4B" w:rsidRPr="00563C4B" w14:paraId="456C338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B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8B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F4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FF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5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70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92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77</w:t>
            </w:r>
          </w:p>
        </w:tc>
      </w:tr>
      <w:tr w:rsidR="00563C4B" w:rsidRPr="00563C4B" w14:paraId="56DE568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DC5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95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8AC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0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3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D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85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85</w:t>
            </w:r>
          </w:p>
        </w:tc>
      </w:tr>
      <w:tr w:rsidR="00563C4B" w:rsidRPr="00563C4B" w14:paraId="77C4333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D7F" w14:textId="19D22998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ud voic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A4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12E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4D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8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1A1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3DE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03</w:t>
            </w:r>
          </w:p>
        </w:tc>
      </w:tr>
      <w:tr w:rsidR="00563C4B" w:rsidRPr="00563C4B" w14:paraId="7FB40EE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A7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78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BA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B5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4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82E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A08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85</w:t>
            </w:r>
          </w:p>
        </w:tc>
      </w:tr>
      <w:tr w:rsidR="00563C4B" w:rsidRPr="00563C4B" w14:paraId="33650CD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55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5D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D1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B0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0D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B6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51</w:t>
            </w:r>
          </w:p>
        </w:tc>
      </w:tr>
      <w:tr w:rsidR="00563C4B" w:rsidRPr="00563C4B" w14:paraId="5042BE4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B36" w14:textId="413A1827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peaking in publi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0EE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13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1EA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1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1D0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F6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97</w:t>
            </w:r>
          </w:p>
        </w:tc>
      </w:tr>
      <w:tr w:rsidR="00563C4B" w:rsidRPr="00563C4B" w14:paraId="40F220A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17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B02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4F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D9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8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A41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15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9</w:t>
            </w:r>
          </w:p>
        </w:tc>
      </w:tr>
      <w:tr w:rsidR="00563C4B" w:rsidRPr="00563C4B" w14:paraId="1CFBEC3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87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DD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7E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2C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9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C9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2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27</w:t>
            </w:r>
          </w:p>
        </w:tc>
      </w:tr>
      <w:tr w:rsidR="00563C4B" w:rsidRPr="00563C4B" w14:paraId="05C5175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47F6" w14:textId="4A80B305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Crossing stree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88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94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91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2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98F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94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30</w:t>
            </w:r>
          </w:p>
        </w:tc>
      </w:tr>
      <w:tr w:rsidR="00563C4B" w:rsidRPr="00563C4B" w14:paraId="4C2C65C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1C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9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B6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6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4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7A0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D1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12</w:t>
            </w:r>
          </w:p>
        </w:tc>
      </w:tr>
      <w:tr w:rsidR="00563C4B" w:rsidRPr="00563C4B" w14:paraId="0E923D5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6C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9C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245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D2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F4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E9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00</w:t>
            </w:r>
          </w:p>
        </w:tc>
      </w:tr>
      <w:tr w:rsidR="00563C4B" w:rsidRPr="00563C4B" w14:paraId="65A9BA7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87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Automobil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1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9A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7D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5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B3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58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78</w:t>
            </w:r>
          </w:p>
        </w:tc>
      </w:tr>
      <w:tr w:rsidR="00563C4B" w:rsidRPr="00563C4B" w14:paraId="73FA22C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5C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3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DB1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18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C3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6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41</w:t>
            </w:r>
          </w:p>
        </w:tc>
      </w:tr>
      <w:tr w:rsidR="00563C4B" w:rsidRPr="00563C4B" w14:paraId="4856D14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C1E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40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97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0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17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55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26</w:t>
            </w:r>
          </w:p>
        </w:tc>
      </w:tr>
      <w:tr w:rsidR="00563C4B" w:rsidRPr="00563C4B" w14:paraId="0BF31C2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67E4" w14:textId="12EAB74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teas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56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68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E1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5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62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4C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13</w:t>
            </w:r>
          </w:p>
        </w:tc>
      </w:tr>
      <w:tr w:rsidR="00563C4B" w:rsidRPr="00563C4B" w14:paraId="3F67630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A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90F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CA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60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5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C72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33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6</w:t>
            </w:r>
          </w:p>
        </w:tc>
      </w:tr>
      <w:tr w:rsidR="00563C4B" w:rsidRPr="00563C4B" w14:paraId="15C0026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35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B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4B7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3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2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E2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52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27</w:t>
            </w:r>
          </w:p>
        </w:tc>
      </w:tr>
      <w:tr w:rsidR="00563C4B" w:rsidRPr="00563C4B" w14:paraId="2876D4F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7F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entis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2F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A62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29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8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8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C7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10</w:t>
            </w:r>
          </w:p>
        </w:tc>
      </w:tr>
      <w:tr w:rsidR="00563C4B" w:rsidRPr="00563C4B" w14:paraId="6A467EE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7A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D25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179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5D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9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D5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3B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20</w:t>
            </w:r>
          </w:p>
        </w:tc>
      </w:tr>
      <w:tr w:rsidR="00563C4B" w:rsidRPr="00563C4B" w14:paraId="1740303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8C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B7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F9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AF2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5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A8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59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56</w:t>
            </w:r>
          </w:p>
        </w:tc>
      </w:tr>
      <w:tr w:rsidR="00563C4B" w:rsidRPr="00563C4B" w14:paraId="5D59191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7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ailu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6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BBB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6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.13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C8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B49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54</w:t>
            </w:r>
          </w:p>
        </w:tc>
      </w:tr>
      <w:tr w:rsidR="00563C4B" w:rsidRPr="00563C4B" w14:paraId="42E1718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85C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4DB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1C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148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2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29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2A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361</w:t>
            </w:r>
          </w:p>
        </w:tc>
      </w:tr>
      <w:tr w:rsidR="00563C4B" w:rsidRPr="00563C4B" w14:paraId="7648739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6F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2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21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49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.5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8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C75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0</w:t>
            </w:r>
          </w:p>
        </w:tc>
      </w:tr>
      <w:tr w:rsidR="00563C4B" w:rsidRPr="00563C4B" w14:paraId="769803B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FA0" w14:textId="5160A933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Entering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 xml:space="preserve"> </w:t>
            </w: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a room where other people are already seat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A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24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53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2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A5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DD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56</w:t>
            </w:r>
          </w:p>
        </w:tc>
      </w:tr>
      <w:tr w:rsidR="00563C4B" w:rsidRPr="00563C4B" w14:paraId="48290D6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DE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B50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C9E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6E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FCE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B2A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9</w:t>
            </w:r>
          </w:p>
        </w:tc>
      </w:tr>
      <w:tr w:rsidR="00563C4B" w:rsidRPr="00563C4B" w14:paraId="701B046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06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818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4D8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BE9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0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1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8C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1</w:t>
            </w:r>
          </w:p>
        </w:tc>
      </w:tr>
      <w:tr w:rsidR="00563C4B" w:rsidRPr="00563C4B" w14:paraId="6E6D9CB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CE03" w14:textId="439BCC8D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eople with deformit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BB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28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FA6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3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68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A55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74</w:t>
            </w:r>
          </w:p>
        </w:tc>
      </w:tr>
      <w:tr w:rsidR="00563C4B" w:rsidRPr="00563C4B" w14:paraId="0720727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1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A3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FC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A8D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AD8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B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24</w:t>
            </w:r>
          </w:p>
        </w:tc>
      </w:tr>
      <w:tr w:rsidR="00563C4B" w:rsidRPr="00563C4B" w14:paraId="351B5EA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C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303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FB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82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7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FC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37</w:t>
            </w:r>
          </w:p>
        </w:tc>
      </w:tr>
      <w:tr w:rsidR="00563C4B" w:rsidRPr="00563C4B" w14:paraId="34A6E55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97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Worm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8A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AB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2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9F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0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20</w:t>
            </w:r>
          </w:p>
        </w:tc>
      </w:tr>
      <w:tr w:rsidR="00563C4B" w:rsidRPr="00563C4B" w14:paraId="7883481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8A1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200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CB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72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4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76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A1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04</w:t>
            </w:r>
          </w:p>
        </w:tc>
      </w:tr>
      <w:tr w:rsidR="00563C4B" w:rsidRPr="00563C4B" w14:paraId="5B7111F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07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AC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5C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8E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7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4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DBC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6</w:t>
            </w:r>
          </w:p>
        </w:tc>
      </w:tr>
      <w:tr w:rsidR="00563C4B" w:rsidRPr="00563C4B" w14:paraId="1FF21FB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8640" w14:textId="4E9EA93F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Imaginary creatur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91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89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3A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6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84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96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05</w:t>
            </w:r>
          </w:p>
        </w:tc>
      </w:tr>
      <w:tr w:rsidR="00563C4B" w:rsidRPr="00563C4B" w14:paraId="33ADAF6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332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B4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E6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5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9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A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CA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24</w:t>
            </w:r>
          </w:p>
        </w:tc>
      </w:tr>
      <w:tr w:rsidR="00563C4B" w:rsidRPr="00563C4B" w14:paraId="126A94F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FC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8A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B7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A4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C7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25B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6</w:t>
            </w:r>
          </w:p>
        </w:tc>
      </w:tr>
      <w:tr w:rsidR="00563C4B" w:rsidRPr="00563C4B" w14:paraId="116357D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7FE" w14:textId="0ABA0F4A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Receiving inject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6E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1E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C5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7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08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1B0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97</w:t>
            </w:r>
          </w:p>
        </w:tc>
      </w:tr>
      <w:tr w:rsidR="00563C4B" w:rsidRPr="00563C4B" w14:paraId="4CC2BDB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9E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13C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E1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9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5E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D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37</w:t>
            </w:r>
          </w:p>
        </w:tc>
      </w:tr>
      <w:tr w:rsidR="00563C4B" w:rsidRPr="00563C4B" w14:paraId="50BC752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0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C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7B5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85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D86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E5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09</w:t>
            </w:r>
          </w:p>
        </w:tc>
      </w:tr>
      <w:tr w:rsidR="00563C4B" w:rsidRPr="00563C4B" w14:paraId="14E54E2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6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trang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C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E5E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6C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6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15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E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97</w:t>
            </w:r>
          </w:p>
        </w:tc>
      </w:tr>
      <w:tr w:rsidR="00563C4B" w:rsidRPr="00563C4B" w14:paraId="4962E46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C6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EF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92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BE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6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D9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35</w:t>
            </w:r>
          </w:p>
        </w:tc>
      </w:tr>
      <w:tr w:rsidR="00563C4B" w:rsidRPr="00563C4B" w14:paraId="6A0EB33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26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6D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68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0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4FA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F73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5</w:t>
            </w:r>
          </w:p>
        </w:tc>
      </w:tr>
      <w:tr w:rsidR="00563C4B" w:rsidRPr="00563C4B" w14:paraId="0485575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0A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a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44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8F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90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5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A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D5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6</w:t>
            </w:r>
          </w:p>
        </w:tc>
      </w:tr>
      <w:tr w:rsidR="00563C4B" w:rsidRPr="00563C4B" w14:paraId="10493AA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FEF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91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65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AE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611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C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50</w:t>
            </w:r>
          </w:p>
        </w:tc>
      </w:tr>
      <w:tr w:rsidR="00563C4B" w:rsidRPr="00563C4B" w14:paraId="1904E7B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C8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40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DA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F62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DF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2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06</w:t>
            </w:r>
          </w:p>
        </w:tc>
      </w:tr>
      <w:tr w:rsidR="00563C4B" w:rsidRPr="00563C4B" w14:paraId="43C67AB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76F" w14:textId="5D7E244C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Journey by tr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0C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04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F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3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283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186</w:t>
            </w:r>
          </w:p>
        </w:tc>
      </w:tr>
      <w:tr w:rsidR="00563C4B" w:rsidRPr="00563C4B" w14:paraId="07179C7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6E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E7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17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BA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86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E7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46</w:t>
            </w:r>
          </w:p>
        </w:tc>
      </w:tr>
      <w:tr w:rsidR="00563C4B" w:rsidRPr="00563C4B" w14:paraId="639D8BF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E6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6A6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DF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18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2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0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8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42</w:t>
            </w:r>
          </w:p>
        </w:tc>
      </w:tr>
      <w:tr w:rsidR="00563C4B" w:rsidRPr="00563C4B" w14:paraId="62442E4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3D7" w14:textId="206D47FC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Journey by b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B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56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0F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A30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BE5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28</w:t>
            </w:r>
          </w:p>
        </w:tc>
      </w:tr>
      <w:tr w:rsidR="00563C4B" w:rsidRPr="00563C4B" w14:paraId="18E8B76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B7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D6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9D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BB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C2F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1F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89</w:t>
            </w:r>
          </w:p>
        </w:tc>
      </w:tr>
      <w:tr w:rsidR="00563C4B" w:rsidRPr="00563C4B" w14:paraId="2CE8749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2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621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C1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5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9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14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4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57</w:t>
            </w:r>
          </w:p>
        </w:tc>
      </w:tr>
      <w:tr w:rsidR="00563C4B" w:rsidRPr="00563C4B" w14:paraId="1355D96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C3B" w14:textId="1A1BC5A0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Journey by c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9E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B3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E4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3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52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B9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26</w:t>
            </w:r>
          </w:p>
        </w:tc>
      </w:tr>
      <w:tr w:rsidR="00563C4B" w:rsidRPr="00563C4B" w14:paraId="00564F0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F0F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FF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D3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D1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8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23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D0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89</w:t>
            </w:r>
          </w:p>
        </w:tc>
      </w:tr>
      <w:tr w:rsidR="00563C4B" w:rsidRPr="00563C4B" w14:paraId="1512B15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7AA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B4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CC0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28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7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923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A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56</w:t>
            </w:r>
          </w:p>
        </w:tc>
      </w:tr>
      <w:tr w:rsidR="00563C4B" w:rsidRPr="00563C4B" w14:paraId="55E2472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22E3" w14:textId="422C0FA8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eeling ang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0E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22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92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9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73F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8A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99</w:t>
            </w:r>
          </w:p>
        </w:tc>
      </w:tr>
      <w:tr w:rsidR="00563C4B" w:rsidRPr="00563C4B" w14:paraId="2AC934C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E57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931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C90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F74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B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B7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18</w:t>
            </w:r>
          </w:p>
        </w:tc>
      </w:tr>
      <w:tr w:rsidR="00563C4B" w:rsidRPr="00563C4B" w14:paraId="4799240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B6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4D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D6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1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6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31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5</w:t>
            </w:r>
          </w:p>
        </w:tc>
      </w:tr>
      <w:tr w:rsidR="00563C4B" w:rsidRPr="00563C4B" w14:paraId="54489B8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FF6" w14:textId="48E9590E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eople in author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5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DD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70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3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8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A8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69</w:t>
            </w:r>
          </w:p>
        </w:tc>
      </w:tr>
      <w:tr w:rsidR="00563C4B" w:rsidRPr="00563C4B" w14:paraId="422209A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CC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30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7B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073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2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8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A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27</w:t>
            </w:r>
          </w:p>
        </w:tc>
      </w:tr>
      <w:tr w:rsidR="00563C4B" w:rsidRPr="00563C4B" w14:paraId="1CFF602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8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B7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07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1A2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52F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7A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62</w:t>
            </w:r>
          </w:p>
        </w:tc>
      </w:tr>
      <w:tr w:rsidR="00563C4B" w:rsidRPr="00563C4B" w14:paraId="52FAFF1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F735" w14:textId="25E6A6CA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lying ins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39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185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2B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9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82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3E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86</w:t>
            </w:r>
          </w:p>
        </w:tc>
      </w:tr>
      <w:tr w:rsidR="00563C4B" w:rsidRPr="00563C4B" w14:paraId="4605D84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AD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C1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74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C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44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F7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76</w:t>
            </w:r>
          </w:p>
        </w:tc>
      </w:tr>
      <w:tr w:rsidR="00563C4B" w:rsidRPr="00563C4B" w14:paraId="1C10B5E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3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D1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31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E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6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43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538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30</w:t>
            </w:r>
          </w:p>
        </w:tc>
      </w:tr>
      <w:tr w:rsidR="00563C4B" w:rsidRPr="00563C4B" w14:paraId="58BA22D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615" w14:textId="5D462306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eeing other people being inject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6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65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8B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3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C7C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9F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25</w:t>
            </w:r>
          </w:p>
        </w:tc>
      </w:tr>
      <w:tr w:rsidR="00563C4B" w:rsidRPr="00563C4B" w14:paraId="3E0589E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833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329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67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AE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4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F6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C8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38</w:t>
            </w:r>
          </w:p>
        </w:tc>
      </w:tr>
      <w:tr w:rsidR="00563C4B" w:rsidRPr="00563C4B" w14:paraId="449387F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D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0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6B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AA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74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E9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75</w:t>
            </w:r>
          </w:p>
        </w:tc>
      </w:tr>
      <w:tr w:rsidR="00563C4B" w:rsidRPr="00563C4B" w14:paraId="73486CB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530" w14:textId="1E90DD28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udden nois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0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B34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10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2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E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54</w:t>
            </w:r>
          </w:p>
        </w:tc>
      </w:tr>
      <w:tr w:rsidR="00563C4B" w:rsidRPr="00563C4B" w14:paraId="0D0D16A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58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03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B39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A6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6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C7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27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80</w:t>
            </w:r>
          </w:p>
        </w:tc>
      </w:tr>
      <w:tr w:rsidR="00563C4B" w:rsidRPr="00563C4B" w14:paraId="694CEC4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C8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3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17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80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8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75D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D7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5</w:t>
            </w:r>
          </w:p>
        </w:tc>
      </w:tr>
      <w:tr w:rsidR="00563C4B" w:rsidRPr="00563C4B" w14:paraId="6A3F5FE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1DB" w14:textId="7E007043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ull weath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39A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4F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5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9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4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D2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77</w:t>
            </w:r>
          </w:p>
        </w:tc>
      </w:tr>
      <w:tr w:rsidR="00563C4B" w:rsidRPr="00563C4B" w14:paraId="3073613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DB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627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993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ED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CD0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1E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1</w:t>
            </w:r>
          </w:p>
        </w:tc>
      </w:tr>
      <w:tr w:rsidR="00563C4B" w:rsidRPr="00563C4B" w14:paraId="1666FA6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88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F04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D9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46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3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7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DC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0</w:t>
            </w:r>
          </w:p>
        </w:tc>
      </w:tr>
      <w:tr w:rsidR="00563C4B" w:rsidRPr="00563C4B" w14:paraId="72B8459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4F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Crow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7A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DF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2F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9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F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53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4</w:t>
            </w:r>
          </w:p>
        </w:tc>
      </w:tr>
      <w:tr w:rsidR="00563C4B" w:rsidRPr="00563C4B" w14:paraId="0B053E6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08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B0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C1B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5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3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EE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B2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33</w:t>
            </w:r>
          </w:p>
        </w:tc>
      </w:tr>
      <w:tr w:rsidR="00563C4B" w:rsidRPr="00563C4B" w14:paraId="291185F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6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F6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A8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C4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63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E6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84</w:t>
            </w:r>
          </w:p>
        </w:tc>
      </w:tr>
      <w:tr w:rsidR="00563C4B" w:rsidRPr="00563C4B" w14:paraId="5701A07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6A8F" w14:textId="2E4960BA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arge open spac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B0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58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20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4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96E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14</w:t>
            </w:r>
          </w:p>
        </w:tc>
      </w:tr>
      <w:tr w:rsidR="00563C4B" w:rsidRPr="00563C4B" w14:paraId="2FF8CA8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E8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F2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65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528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B85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83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17</w:t>
            </w:r>
          </w:p>
        </w:tc>
      </w:tr>
      <w:tr w:rsidR="00563C4B" w:rsidRPr="00563C4B" w14:paraId="3B243B8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D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76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85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C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AC9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FC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57</w:t>
            </w:r>
          </w:p>
        </w:tc>
      </w:tr>
      <w:tr w:rsidR="00563C4B" w:rsidRPr="00563C4B" w14:paraId="66C6FDF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B91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Ca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10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062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3B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3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DF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0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16</w:t>
            </w:r>
          </w:p>
        </w:tc>
      </w:tr>
      <w:tr w:rsidR="00563C4B" w:rsidRPr="00563C4B" w14:paraId="394AA39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F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D8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CC5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1A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3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1E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2B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14</w:t>
            </w:r>
          </w:p>
        </w:tc>
      </w:tr>
      <w:tr w:rsidR="00563C4B" w:rsidRPr="00563C4B" w14:paraId="121121F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C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CA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CE3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BD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7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FCF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2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96</w:t>
            </w:r>
          </w:p>
        </w:tc>
      </w:tr>
      <w:tr w:rsidR="00563C4B" w:rsidRPr="00563C4B" w14:paraId="708A6CE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286" w14:textId="179CC2F7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One person bullying anoth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57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D4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8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35E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8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38</w:t>
            </w:r>
          </w:p>
        </w:tc>
      </w:tr>
      <w:tr w:rsidR="00563C4B" w:rsidRPr="00563C4B" w14:paraId="3027FD7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0A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3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1A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42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2A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36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9</w:t>
            </w:r>
          </w:p>
        </w:tc>
      </w:tr>
      <w:tr w:rsidR="00563C4B" w:rsidRPr="00563C4B" w14:paraId="4D4E802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517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C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28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599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8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A4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8C3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93</w:t>
            </w:r>
          </w:p>
        </w:tc>
      </w:tr>
      <w:tr w:rsidR="00563C4B" w:rsidRPr="00563C4B" w14:paraId="5163744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58A4" w14:textId="4767C996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ough looking peo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5F9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5A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E9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6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EF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9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40</w:t>
            </w:r>
          </w:p>
        </w:tc>
      </w:tr>
      <w:tr w:rsidR="00563C4B" w:rsidRPr="00563C4B" w14:paraId="3D66FD4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3D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AB8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37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B4D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3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D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C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35</w:t>
            </w:r>
          </w:p>
        </w:tc>
      </w:tr>
      <w:tr w:rsidR="00563C4B" w:rsidRPr="00563C4B" w14:paraId="22A0E20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60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6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CF7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A4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02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CEF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93</w:t>
            </w:r>
          </w:p>
        </w:tc>
      </w:tr>
      <w:tr w:rsidR="00563C4B" w:rsidRPr="00563C4B" w14:paraId="3D7FC2B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98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ir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8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B2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3FA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6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752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14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87</w:t>
            </w:r>
          </w:p>
        </w:tc>
      </w:tr>
      <w:tr w:rsidR="00563C4B" w:rsidRPr="00563C4B" w14:paraId="07ADC65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DE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E9B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78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E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0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5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BD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60</w:t>
            </w:r>
          </w:p>
        </w:tc>
      </w:tr>
      <w:tr w:rsidR="00563C4B" w:rsidRPr="00563C4B" w14:paraId="0CE7FF2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AB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E6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1C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8F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2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2C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7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95</w:t>
            </w:r>
          </w:p>
        </w:tc>
      </w:tr>
      <w:tr w:rsidR="00563C4B" w:rsidRPr="00563C4B" w14:paraId="4E80ECC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0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eepwat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6A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B9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9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75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66A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D1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08</w:t>
            </w:r>
          </w:p>
        </w:tc>
      </w:tr>
      <w:tr w:rsidR="00563C4B" w:rsidRPr="00563C4B" w14:paraId="2CD8AD7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0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60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C0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6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58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4C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453</w:t>
            </w:r>
          </w:p>
        </w:tc>
      </w:tr>
      <w:tr w:rsidR="00563C4B" w:rsidRPr="00563C4B" w14:paraId="5480268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6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6D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CE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AF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.00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3A4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51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51</w:t>
            </w:r>
          </w:p>
        </w:tc>
      </w:tr>
      <w:tr w:rsidR="00563C4B" w:rsidRPr="00563C4B" w14:paraId="54B3837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39CC" w14:textId="55ED48FB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watched work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3C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B7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A53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8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B3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3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51</w:t>
            </w:r>
          </w:p>
        </w:tc>
      </w:tr>
      <w:tr w:rsidR="00563C4B" w:rsidRPr="00563C4B" w14:paraId="614FEE2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6C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6A0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48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EA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3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C0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EA1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2</w:t>
            </w:r>
          </w:p>
        </w:tc>
      </w:tr>
      <w:tr w:rsidR="00563C4B" w:rsidRPr="00563C4B" w14:paraId="45DB001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1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8B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B37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85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9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EB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4A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57</w:t>
            </w:r>
          </w:p>
        </w:tc>
      </w:tr>
      <w:tr w:rsidR="00563C4B" w:rsidRPr="00563C4B" w14:paraId="2A01A02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CA3" w14:textId="57CA579E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ead anima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CD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55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32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A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64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5</w:t>
            </w:r>
          </w:p>
        </w:tc>
      </w:tr>
      <w:tr w:rsidR="00563C4B" w:rsidRPr="00563C4B" w14:paraId="6F00A84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CA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2D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079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BD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5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C3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C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92</w:t>
            </w:r>
          </w:p>
        </w:tc>
      </w:tr>
      <w:tr w:rsidR="00563C4B" w:rsidRPr="00563C4B" w14:paraId="2A8E23B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2B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8AA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F1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FD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5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92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B1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77</w:t>
            </w:r>
          </w:p>
        </w:tc>
      </w:tr>
      <w:tr w:rsidR="00563C4B" w:rsidRPr="00563C4B" w14:paraId="2C9D6CE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4D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Weap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D46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C1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782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3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534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705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49</w:t>
            </w:r>
          </w:p>
        </w:tc>
      </w:tr>
      <w:tr w:rsidR="00563C4B" w:rsidRPr="00563C4B" w14:paraId="32FAB29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6C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A1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94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59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6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0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E9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407</w:t>
            </w:r>
          </w:p>
        </w:tc>
      </w:tr>
      <w:tr w:rsidR="00563C4B" w:rsidRPr="00563C4B" w14:paraId="769F2D5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A8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AE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63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67F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9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8B7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1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26</w:t>
            </w:r>
          </w:p>
        </w:tc>
      </w:tr>
      <w:tr w:rsidR="00563C4B" w:rsidRPr="00563C4B" w14:paraId="3BCA9CB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08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ir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4D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B8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E57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5D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2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4</w:t>
            </w:r>
          </w:p>
        </w:tc>
      </w:tr>
      <w:tr w:rsidR="00563C4B" w:rsidRPr="00563C4B" w14:paraId="53C4148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5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F9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B4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D1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7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9A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20A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81</w:t>
            </w:r>
          </w:p>
        </w:tc>
      </w:tr>
      <w:tr w:rsidR="00563C4B" w:rsidRPr="00563C4B" w14:paraId="49074BA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A7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0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9F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C1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8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95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6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01</w:t>
            </w:r>
          </w:p>
        </w:tc>
      </w:tr>
      <w:tr w:rsidR="00563C4B" w:rsidRPr="00563C4B" w14:paraId="073908F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3EB" w14:textId="3D4933C5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lastRenderedPageBreak/>
              <w:t>Crawling ins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F9D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EA1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24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4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DB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5F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06</w:t>
            </w:r>
          </w:p>
        </w:tc>
      </w:tr>
      <w:tr w:rsidR="00563C4B" w:rsidRPr="00563C4B" w14:paraId="3646154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97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D2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53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0BC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8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29C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A83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339</w:t>
            </w:r>
          </w:p>
        </w:tc>
      </w:tr>
      <w:tr w:rsidR="00563C4B" w:rsidRPr="00563C4B" w14:paraId="3A0677B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54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4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2F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D3F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3E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DC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80</w:t>
            </w:r>
          </w:p>
        </w:tc>
      </w:tr>
      <w:tr w:rsidR="00563C4B" w:rsidRPr="00563C4B" w14:paraId="74DE9B6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A92F" w14:textId="619DD2B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ight of figh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3A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E1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E1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0F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F0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96</w:t>
            </w:r>
          </w:p>
        </w:tc>
      </w:tr>
      <w:tr w:rsidR="00563C4B" w:rsidRPr="00563C4B" w14:paraId="458F71E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2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57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6A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22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771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8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07</w:t>
            </w:r>
          </w:p>
        </w:tc>
      </w:tr>
      <w:tr w:rsidR="00563C4B" w:rsidRPr="00563C4B" w14:paraId="1BA3773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25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4F2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2C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8AE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9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8FC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09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77</w:t>
            </w:r>
          </w:p>
        </w:tc>
      </w:tr>
      <w:tr w:rsidR="00563C4B" w:rsidRPr="00563C4B" w14:paraId="66EDD52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612" w14:textId="2AAD550F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Ugly peo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D47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CB7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7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7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42D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1B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32</w:t>
            </w:r>
          </w:p>
        </w:tc>
      </w:tr>
      <w:tr w:rsidR="00563C4B" w:rsidRPr="00563C4B" w14:paraId="193F0C4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09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6F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22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2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1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F7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83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53</w:t>
            </w:r>
          </w:p>
        </w:tc>
      </w:tr>
      <w:tr w:rsidR="00563C4B" w:rsidRPr="00563C4B" w14:paraId="3508626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A00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AC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6A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EB2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8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2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4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38</w:t>
            </w:r>
          </w:p>
        </w:tc>
      </w:tr>
      <w:tr w:rsidR="00563C4B" w:rsidRPr="00563C4B" w14:paraId="02EA80E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F64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i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4BC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C5E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F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6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15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33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00</w:t>
            </w:r>
          </w:p>
        </w:tc>
      </w:tr>
      <w:tr w:rsidR="00563C4B" w:rsidRPr="00563C4B" w14:paraId="2ED1D5C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C2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19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3A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EC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6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D1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9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58</w:t>
            </w:r>
          </w:p>
        </w:tc>
      </w:tr>
      <w:tr w:rsidR="00563C4B" w:rsidRPr="00563C4B" w14:paraId="7F9EA2F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0E2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BB1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CA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EB4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7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0C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2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29</w:t>
            </w:r>
          </w:p>
        </w:tc>
      </w:tr>
      <w:tr w:rsidR="00563C4B" w:rsidRPr="00563C4B" w14:paraId="780E0B2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15E1" w14:textId="59C4AAEA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ick peo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04D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85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5C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9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CC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67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9</w:t>
            </w:r>
          </w:p>
        </w:tc>
      </w:tr>
      <w:tr w:rsidR="00563C4B" w:rsidRPr="00563C4B" w14:paraId="0A71CC9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A5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5E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30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84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0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2B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B5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97</w:t>
            </w:r>
          </w:p>
        </w:tc>
      </w:tr>
      <w:tr w:rsidR="00563C4B" w:rsidRPr="00563C4B" w14:paraId="03D74C2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89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A1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61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6F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D2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0C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24</w:t>
            </w:r>
          </w:p>
        </w:tc>
      </w:tr>
      <w:tr w:rsidR="00563C4B" w:rsidRPr="00563C4B" w14:paraId="7FAD88E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2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og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0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E0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9A1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2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E2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DFF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17</w:t>
            </w:r>
          </w:p>
        </w:tc>
      </w:tr>
      <w:tr w:rsidR="00563C4B" w:rsidRPr="00563C4B" w14:paraId="18DC575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A0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B56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13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62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4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4BA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61C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2</w:t>
            </w:r>
          </w:p>
        </w:tc>
      </w:tr>
      <w:tr w:rsidR="00563C4B" w:rsidRPr="00563C4B" w14:paraId="164ABD5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0C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7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38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9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3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4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F9A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93</w:t>
            </w:r>
          </w:p>
        </w:tc>
      </w:tr>
      <w:tr w:rsidR="00563C4B" w:rsidRPr="00563C4B" w14:paraId="144A867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AA7" w14:textId="59229550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criticiz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66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02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1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D2A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80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13</w:t>
            </w:r>
          </w:p>
        </w:tc>
      </w:tr>
      <w:tr w:rsidR="00563C4B" w:rsidRPr="00563C4B" w14:paraId="6F6E269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EF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01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5A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6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3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CA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A6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22</w:t>
            </w:r>
          </w:p>
        </w:tc>
      </w:tr>
      <w:tr w:rsidR="00563C4B" w:rsidRPr="00563C4B" w14:paraId="2E1143B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F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38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8D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70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62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3CF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9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84</w:t>
            </w:r>
          </w:p>
        </w:tc>
      </w:tr>
      <w:tr w:rsidR="00563C4B" w:rsidRPr="00563C4B" w14:paraId="17E1166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D3F" w14:textId="02479792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trange shap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2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529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48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8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26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1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49</w:t>
            </w:r>
          </w:p>
        </w:tc>
      </w:tr>
      <w:tr w:rsidR="00563C4B" w:rsidRPr="00563C4B" w14:paraId="2D34086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58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4C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B28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F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4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9A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BDE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09</w:t>
            </w:r>
          </w:p>
        </w:tc>
      </w:tr>
      <w:tr w:rsidR="00563C4B" w:rsidRPr="00563C4B" w14:paraId="4D6C335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E2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10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D7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0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D00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E8F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12</w:t>
            </w:r>
          </w:p>
        </w:tc>
      </w:tr>
      <w:tr w:rsidR="00563C4B" w:rsidRPr="00563C4B" w14:paraId="7BC20BA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223" w14:textId="689BF22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in an elevat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CE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16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59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8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45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F8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16</w:t>
            </w:r>
          </w:p>
        </w:tc>
      </w:tr>
      <w:tr w:rsidR="00563C4B" w:rsidRPr="00563C4B" w14:paraId="228E6CC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FD5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64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89C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0F1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8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666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C1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16</w:t>
            </w:r>
          </w:p>
        </w:tc>
      </w:tr>
      <w:tr w:rsidR="00563C4B" w:rsidRPr="00563C4B" w14:paraId="763F8DA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72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022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A5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47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B8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C9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69</w:t>
            </w:r>
          </w:p>
        </w:tc>
      </w:tr>
      <w:tr w:rsidR="00563C4B" w:rsidRPr="00563C4B" w14:paraId="5F2210A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1203" w14:textId="004D2493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Witnessing surgical operat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EE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10D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09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3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090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F5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52</w:t>
            </w:r>
          </w:p>
        </w:tc>
      </w:tr>
      <w:tr w:rsidR="00563C4B" w:rsidRPr="00563C4B" w14:paraId="0B8304A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3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8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3B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7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3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B0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9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78</w:t>
            </w:r>
          </w:p>
        </w:tc>
      </w:tr>
      <w:tr w:rsidR="00563C4B" w:rsidRPr="00563C4B" w14:paraId="5CC89DE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9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3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F1D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16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63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C5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43</w:t>
            </w:r>
          </w:p>
        </w:tc>
      </w:tr>
      <w:tr w:rsidR="00563C4B" w:rsidRPr="00563C4B" w14:paraId="7693F76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5841" w14:textId="287C7736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Angry peo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0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7CB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568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3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045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478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61</w:t>
            </w:r>
          </w:p>
        </w:tc>
      </w:tr>
      <w:tr w:rsidR="00563C4B" w:rsidRPr="00563C4B" w14:paraId="6A6262C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4A2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0F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8AA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E1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1D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35D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87</w:t>
            </w:r>
          </w:p>
        </w:tc>
      </w:tr>
      <w:tr w:rsidR="00563C4B" w:rsidRPr="00563C4B" w14:paraId="16FE725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E1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A3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07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12A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8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D40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2A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0</w:t>
            </w:r>
          </w:p>
        </w:tc>
      </w:tr>
      <w:tr w:rsidR="00563C4B" w:rsidRPr="00563C4B" w14:paraId="6EA0915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32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i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941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29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1BB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4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AA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3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4</w:t>
            </w:r>
          </w:p>
        </w:tc>
      </w:tr>
      <w:tr w:rsidR="00563C4B" w:rsidRPr="00563C4B" w14:paraId="76D0708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84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2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CC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12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0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1C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4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356</w:t>
            </w:r>
          </w:p>
        </w:tc>
      </w:tr>
      <w:tr w:rsidR="00563C4B" w:rsidRPr="00563C4B" w14:paraId="4BBEDC4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B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F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BF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06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2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72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3</w:t>
            </w:r>
          </w:p>
        </w:tc>
      </w:tr>
      <w:tr w:rsidR="00563C4B" w:rsidRPr="00563C4B" w14:paraId="2B115BF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D3A" w14:textId="7C32C786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uman bl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D0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27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581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7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57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82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7</w:t>
            </w:r>
          </w:p>
        </w:tc>
      </w:tr>
      <w:tr w:rsidR="00563C4B" w:rsidRPr="00563C4B" w14:paraId="1BA3CD6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EA5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8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13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09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5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9EA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646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26</w:t>
            </w:r>
          </w:p>
        </w:tc>
      </w:tr>
      <w:tr w:rsidR="00563C4B" w:rsidRPr="00563C4B" w14:paraId="7DE60CA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1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1E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84E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65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3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8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66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5</w:t>
            </w:r>
          </w:p>
        </w:tc>
      </w:tr>
      <w:tr w:rsidR="00563C4B" w:rsidRPr="00563C4B" w14:paraId="5279370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4876" w14:textId="278782A8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Animal bl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E4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92D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96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FC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360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9</w:t>
            </w:r>
          </w:p>
        </w:tc>
      </w:tr>
      <w:tr w:rsidR="00563C4B" w:rsidRPr="00563C4B" w14:paraId="69912EE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AB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8A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04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BE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44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6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51</w:t>
            </w:r>
          </w:p>
        </w:tc>
      </w:tr>
      <w:tr w:rsidR="00563C4B" w:rsidRPr="00563C4B" w14:paraId="02C410E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69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7C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EE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A7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7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A1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91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6</w:t>
            </w:r>
          </w:p>
        </w:tc>
      </w:tr>
      <w:tr w:rsidR="00563C4B" w:rsidRPr="00563C4B" w14:paraId="011A29F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95C" w14:textId="2E6CC6A3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arting from frien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08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C85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E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747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9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99</w:t>
            </w:r>
          </w:p>
        </w:tc>
      </w:tr>
      <w:tr w:rsidR="00563C4B" w:rsidRPr="00563C4B" w14:paraId="21A1223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33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43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43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09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6F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E22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40</w:t>
            </w:r>
          </w:p>
        </w:tc>
      </w:tr>
      <w:tr w:rsidR="00563C4B" w:rsidRPr="00563C4B" w14:paraId="0E4C533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67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0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89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E7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6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57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2B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7</w:t>
            </w:r>
          </w:p>
        </w:tc>
      </w:tr>
      <w:tr w:rsidR="00563C4B" w:rsidRPr="00563C4B" w14:paraId="76A2384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F32" w14:textId="788030DF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Enclosed plac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C84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BB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99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4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35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28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91</w:t>
            </w:r>
          </w:p>
        </w:tc>
      </w:tr>
      <w:tr w:rsidR="00563C4B" w:rsidRPr="00563C4B" w14:paraId="01018CD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1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E6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A5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42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DC0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D50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98</w:t>
            </w:r>
          </w:p>
        </w:tc>
      </w:tr>
      <w:tr w:rsidR="00563C4B" w:rsidRPr="00563C4B" w14:paraId="747185B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48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33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BC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BF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5F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CF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34</w:t>
            </w:r>
          </w:p>
        </w:tc>
      </w:tr>
      <w:tr w:rsidR="00563C4B" w:rsidRPr="00563C4B" w14:paraId="2CAF415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464" w14:textId="18D98A6F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eeling rejected by oth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B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33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5E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2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9A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FE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54</w:t>
            </w:r>
          </w:p>
        </w:tc>
      </w:tr>
      <w:tr w:rsidR="00563C4B" w:rsidRPr="00563C4B" w14:paraId="57E5A9E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98E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6B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6E3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B4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7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1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78</w:t>
            </w:r>
          </w:p>
        </w:tc>
      </w:tr>
      <w:tr w:rsidR="00563C4B" w:rsidRPr="00563C4B" w14:paraId="3C74C62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48C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F9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D2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5AE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9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D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06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27</w:t>
            </w:r>
          </w:p>
        </w:tc>
      </w:tr>
      <w:tr w:rsidR="00563C4B" w:rsidRPr="00563C4B" w14:paraId="63E9288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45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Airplan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F7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43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F1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4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68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54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05</w:t>
            </w:r>
          </w:p>
        </w:tc>
      </w:tr>
      <w:tr w:rsidR="00563C4B" w:rsidRPr="00563C4B" w14:paraId="63DD57E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2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E8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F7E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53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5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5A8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6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42</w:t>
            </w:r>
          </w:p>
        </w:tc>
      </w:tr>
      <w:tr w:rsidR="00563C4B" w:rsidRPr="00563C4B" w14:paraId="41DA134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5D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6EF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DB1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68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7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71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D1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85</w:t>
            </w:r>
          </w:p>
        </w:tc>
      </w:tr>
      <w:tr w:rsidR="00563C4B" w:rsidRPr="00563C4B" w14:paraId="1DE4CD6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569" w14:textId="322C7F1E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edical od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1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15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9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9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BA8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F5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59</w:t>
            </w:r>
          </w:p>
        </w:tc>
      </w:tr>
      <w:tr w:rsidR="00563C4B" w:rsidRPr="00563C4B" w14:paraId="5C3CAC3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C2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B7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92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97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2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AB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9D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6</w:t>
            </w:r>
          </w:p>
        </w:tc>
      </w:tr>
      <w:tr w:rsidR="00563C4B" w:rsidRPr="00563C4B" w14:paraId="19A97DE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93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1C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BA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4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F9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B7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23</w:t>
            </w:r>
          </w:p>
        </w:tc>
      </w:tr>
      <w:tr w:rsidR="00563C4B" w:rsidRPr="00563C4B" w14:paraId="7C05095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44D" w14:textId="776106B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eeling disapproved o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C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29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48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4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E1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825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82</w:t>
            </w:r>
          </w:p>
        </w:tc>
      </w:tr>
      <w:tr w:rsidR="00563C4B" w:rsidRPr="00563C4B" w14:paraId="11D5442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2B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AD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83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93A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50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D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29</w:t>
            </w:r>
          </w:p>
        </w:tc>
      </w:tr>
      <w:tr w:rsidR="00563C4B" w:rsidRPr="00563C4B" w14:paraId="4B7C115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79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F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328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2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8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BAF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54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66</w:t>
            </w:r>
          </w:p>
        </w:tc>
      </w:tr>
      <w:tr w:rsidR="00563C4B" w:rsidRPr="00563C4B" w14:paraId="08D7706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E116" w14:textId="672C1D83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armless</w:t>
            </w:r>
            <w:r w:rsidR="00FC2360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 xml:space="preserve"> </w:t>
            </w: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nak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8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5A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D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2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C5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A2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42</w:t>
            </w:r>
          </w:p>
        </w:tc>
      </w:tr>
      <w:tr w:rsidR="00563C4B" w:rsidRPr="00563C4B" w14:paraId="3F9553C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BD0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CC6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711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23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4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22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60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543</w:t>
            </w:r>
          </w:p>
        </w:tc>
      </w:tr>
      <w:tr w:rsidR="00563C4B" w:rsidRPr="00563C4B" w14:paraId="11C0522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05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34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3ED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A4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8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97E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A9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94</w:t>
            </w:r>
          </w:p>
        </w:tc>
      </w:tr>
      <w:tr w:rsidR="00563C4B" w:rsidRPr="00563C4B" w14:paraId="09AD588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E5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Cemeter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B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B7F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DE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15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E9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44</w:t>
            </w:r>
          </w:p>
        </w:tc>
      </w:tr>
      <w:tr w:rsidR="00563C4B" w:rsidRPr="00563C4B" w14:paraId="686F5FE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9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F4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EA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C08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D0C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CF5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25</w:t>
            </w:r>
          </w:p>
        </w:tc>
      </w:tr>
      <w:tr w:rsidR="00563C4B" w:rsidRPr="00563C4B" w14:paraId="7D0D1D2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E4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A9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92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AF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5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CE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19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63</w:t>
            </w:r>
          </w:p>
        </w:tc>
      </w:tr>
      <w:tr w:rsidR="00563C4B" w:rsidRPr="00563C4B" w14:paraId="73D2B96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BB8" w14:textId="7FF54D95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eing ignor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8ED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993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A0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8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B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03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84</w:t>
            </w:r>
          </w:p>
        </w:tc>
      </w:tr>
      <w:tr w:rsidR="00563C4B" w:rsidRPr="00563C4B" w14:paraId="6E4A299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B6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06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E7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4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9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AF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9D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28</w:t>
            </w:r>
          </w:p>
        </w:tc>
      </w:tr>
      <w:tr w:rsidR="00563C4B" w:rsidRPr="00563C4B" w14:paraId="0A55459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48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60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F541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69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A9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1F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87</w:t>
            </w:r>
          </w:p>
        </w:tc>
      </w:tr>
      <w:tr w:rsidR="00563C4B" w:rsidRPr="00563C4B" w14:paraId="51B30ED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79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arkn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14A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6D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73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E17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8C3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50</w:t>
            </w:r>
          </w:p>
        </w:tc>
      </w:tr>
      <w:tr w:rsidR="00563C4B" w:rsidRPr="00563C4B" w14:paraId="750D463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87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3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C8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3D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0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080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F2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7</w:t>
            </w:r>
          </w:p>
        </w:tc>
      </w:tr>
      <w:tr w:rsidR="00563C4B" w:rsidRPr="00563C4B" w14:paraId="3118CD2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5E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1D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22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60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C2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CF0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59</w:t>
            </w:r>
          </w:p>
        </w:tc>
      </w:tr>
      <w:tr w:rsidR="00563C4B" w:rsidRPr="00563C4B" w14:paraId="1EF14B2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006" w14:textId="470822F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remature heartbeat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/</w:t>
            </w: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issing a be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24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0F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40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6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92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F4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44</w:t>
            </w:r>
          </w:p>
        </w:tc>
      </w:tr>
      <w:tr w:rsidR="00563C4B" w:rsidRPr="00563C4B" w14:paraId="32E5CA7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7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4F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FE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9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86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C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19</w:t>
            </w:r>
          </w:p>
        </w:tc>
      </w:tr>
      <w:tr w:rsidR="00563C4B" w:rsidRPr="00563C4B" w14:paraId="08215DB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3CF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F5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D8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2E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7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EC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68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9</w:t>
            </w:r>
          </w:p>
        </w:tc>
      </w:tr>
      <w:tr w:rsidR="00563C4B" w:rsidRPr="00563C4B" w14:paraId="3B2A747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D895" w14:textId="66EF2545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Nude m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731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49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2FD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6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F80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570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06</w:t>
            </w:r>
          </w:p>
        </w:tc>
      </w:tr>
      <w:tr w:rsidR="00563C4B" w:rsidRPr="00563C4B" w14:paraId="7F2EB4E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A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522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A44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7E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894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1F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45</w:t>
            </w:r>
          </w:p>
        </w:tc>
      </w:tr>
      <w:tr w:rsidR="00563C4B" w:rsidRPr="00563C4B" w14:paraId="4E21BB9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1B6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F2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4D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DDE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5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1F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AA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70</w:t>
            </w:r>
          </w:p>
        </w:tc>
      </w:tr>
      <w:tr w:rsidR="00563C4B" w:rsidRPr="00563C4B" w14:paraId="77901B2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CFD" w14:textId="41DDA6DD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Nude wom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1DA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6F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4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1D6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E4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369</w:t>
            </w:r>
          </w:p>
        </w:tc>
      </w:tr>
      <w:tr w:rsidR="00563C4B" w:rsidRPr="00563C4B" w14:paraId="01473FD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2C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3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D3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40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0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E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1D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87</w:t>
            </w:r>
          </w:p>
        </w:tc>
      </w:tr>
      <w:tr w:rsidR="00563C4B" w:rsidRPr="00563C4B" w14:paraId="46FD32F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6E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C5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B9F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FAA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F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3F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509</w:t>
            </w:r>
          </w:p>
        </w:tc>
      </w:tr>
      <w:tr w:rsidR="00563C4B" w:rsidRPr="00563C4B" w14:paraId="72B4278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0B3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ightn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5D9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7B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DFE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4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95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E7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27</w:t>
            </w:r>
          </w:p>
        </w:tc>
      </w:tr>
      <w:tr w:rsidR="00563C4B" w:rsidRPr="00563C4B" w14:paraId="5681764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4E7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F38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37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79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0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158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43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57</w:t>
            </w:r>
          </w:p>
        </w:tc>
      </w:tr>
      <w:tr w:rsidR="00563C4B" w:rsidRPr="00563C4B" w14:paraId="6818B7CF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6C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60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A9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D7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4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8D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D06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30</w:t>
            </w:r>
          </w:p>
        </w:tc>
      </w:tr>
      <w:tr w:rsidR="00563C4B" w:rsidRPr="00563C4B" w14:paraId="3DEE8EE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E3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oct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FC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CA9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92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20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F1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72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473</w:t>
            </w:r>
          </w:p>
        </w:tc>
      </w:tr>
      <w:tr w:rsidR="00563C4B" w:rsidRPr="00563C4B" w14:paraId="71F62C0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23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F86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D2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9F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3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84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63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26</w:t>
            </w:r>
          </w:p>
        </w:tc>
      </w:tr>
      <w:tr w:rsidR="00563C4B" w:rsidRPr="00563C4B" w14:paraId="6EC054E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27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11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B9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97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5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AF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6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13</w:t>
            </w:r>
          </w:p>
        </w:tc>
      </w:tr>
      <w:tr w:rsidR="00563C4B" w:rsidRPr="00563C4B" w14:paraId="2175B75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67F" w14:textId="0B10A260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Making mistak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4D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BD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C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4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F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993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65</w:t>
            </w:r>
          </w:p>
        </w:tc>
      </w:tr>
      <w:tr w:rsidR="00563C4B" w:rsidRPr="00563C4B" w14:paraId="7B937A0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33E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10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1F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C0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3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9B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E14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57</w:t>
            </w:r>
          </w:p>
        </w:tc>
      </w:tr>
      <w:tr w:rsidR="00563C4B" w:rsidRPr="00563C4B" w14:paraId="3CE96FA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D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F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FC4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51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2.02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4FD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4B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4</w:t>
            </w:r>
          </w:p>
        </w:tc>
      </w:tr>
      <w:tr w:rsidR="00563C4B" w:rsidRPr="00563C4B" w14:paraId="0553EF8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D45" w14:textId="2F752D36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oking ridiculo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DFF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407A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D2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5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91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5E1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52</w:t>
            </w:r>
          </w:p>
        </w:tc>
      </w:tr>
      <w:tr w:rsidR="00563C4B" w:rsidRPr="00563C4B" w14:paraId="6CA6B4A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B7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EA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ED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1D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984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CC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45</w:t>
            </w:r>
          </w:p>
        </w:tc>
      </w:tr>
      <w:tr w:rsidR="00563C4B" w:rsidRPr="00563C4B" w14:paraId="6E36C36A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08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0E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64F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E0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9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D0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25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10</w:t>
            </w:r>
          </w:p>
        </w:tc>
      </w:tr>
      <w:tr w:rsidR="00563C4B" w:rsidRPr="00563C4B" w14:paraId="3CE79B8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FD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Supernatur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998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63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C9F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2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86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0E8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18</w:t>
            </w:r>
          </w:p>
        </w:tc>
      </w:tr>
      <w:tr w:rsidR="00563C4B" w:rsidRPr="00563C4B" w14:paraId="3C608E40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092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97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E2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E6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81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A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05</w:t>
            </w:r>
          </w:p>
        </w:tc>
      </w:tr>
      <w:tr w:rsidR="00563C4B" w:rsidRPr="00563C4B" w14:paraId="6F43CD7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0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E7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AF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11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8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89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73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48</w:t>
            </w:r>
          </w:p>
        </w:tc>
      </w:tr>
      <w:tr w:rsidR="00563C4B" w:rsidRPr="00563C4B" w14:paraId="3073567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28D2" w14:textId="29DFC57D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Bacteria</w:t>
            </w:r>
            <w:r w:rsidR="00FC2360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/</w:t>
            </w: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Vi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AF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FC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9FD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0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D4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A1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8</w:t>
            </w:r>
          </w:p>
        </w:tc>
      </w:tr>
      <w:tr w:rsidR="00563C4B" w:rsidRPr="00563C4B" w14:paraId="7A35121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864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CE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805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6C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2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A2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30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96</w:t>
            </w:r>
          </w:p>
        </w:tc>
      </w:tr>
      <w:tr w:rsidR="00563C4B" w:rsidRPr="00563C4B" w14:paraId="3CCB923E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3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76A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85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91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9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C9E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F9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74</w:t>
            </w:r>
          </w:p>
        </w:tc>
      </w:tr>
      <w:tr w:rsidR="00563C4B" w:rsidRPr="00563C4B" w14:paraId="0A24337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28E" w14:textId="332CB551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Open woun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03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6C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56C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2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04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CFD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39</w:t>
            </w:r>
          </w:p>
        </w:tc>
      </w:tr>
      <w:tr w:rsidR="00563C4B" w:rsidRPr="00563C4B" w14:paraId="37E43FD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DE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7C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1D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316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6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5C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BA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30</w:t>
            </w:r>
          </w:p>
        </w:tc>
      </w:tr>
      <w:tr w:rsidR="00563C4B" w:rsidRPr="00563C4B" w14:paraId="4CA4CFC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E5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0D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F1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36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2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29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EA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68</w:t>
            </w:r>
          </w:p>
        </w:tc>
      </w:tr>
      <w:tr w:rsidR="00563C4B" w:rsidRPr="00563C4B" w14:paraId="464B4E3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CA1" w14:textId="06866034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Dead peop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D2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EBF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B17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891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CD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90</w:t>
            </w:r>
          </w:p>
        </w:tc>
      </w:tr>
      <w:tr w:rsidR="00563C4B" w:rsidRPr="00563C4B" w14:paraId="39F2AF9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DD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04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5D8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EF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67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4A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452</w:t>
            </w:r>
          </w:p>
        </w:tc>
      </w:tr>
      <w:tr w:rsidR="00563C4B" w:rsidRPr="00563C4B" w14:paraId="7E8878C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ADB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D0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9B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C5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7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B5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FA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216</w:t>
            </w:r>
          </w:p>
        </w:tc>
      </w:tr>
      <w:tr w:rsidR="00563C4B" w:rsidRPr="00563C4B" w14:paraId="3CADE619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083" w14:textId="68EA4E34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People who seem insa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E6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6777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E7D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2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CD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C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02</w:t>
            </w:r>
          </w:p>
        </w:tc>
      </w:tr>
      <w:tr w:rsidR="00563C4B" w:rsidRPr="00563C4B" w14:paraId="1EA34F27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C5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41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07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C8D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9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F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F2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80</w:t>
            </w:r>
          </w:p>
        </w:tc>
      </w:tr>
      <w:tr w:rsidR="00563C4B" w:rsidRPr="00563C4B" w14:paraId="11F1884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5B0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09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210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98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6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192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7D8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65</w:t>
            </w:r>
          </w:p>
        </w:tc>
      </w:tr>
      <w:tr w:rsidR="00563C4B" w:rsidRPr="00563C4B" w14:paraId="2E95DC6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0B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Fal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57B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486C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68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9C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93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29</w:t>
            </w:r>
          </w:p>
        </w:tc>
      </w:tr>
      <w:tr w:rsidR="00563C4B" w:rsidRPr="00563C4B" w14:paraId="5C913A75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54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5DA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D73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30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4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EF3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36D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43</w:t>
            </w:r>
          </w:p>
        </w:tc>
      </w:tr>
      <w:tr w:rsidR="00563C4B" w:rsidRPr="00563C4B" w14:paraId="622C22D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35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75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7D6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EA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9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2B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4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46</w:t>
            </w:r>
          </w:p>
        </w:tc>
      </w:tr>
      <w:tr w:rsidR="00563C4B" w:rsidRPr="00563C4B" w14:paraId="26828746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18A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Thund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46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176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5D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4AF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FC1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908</w:t>
            </w:r>
          </w:p>
        </w:tc>
      </w:tr>
      <w:tr w:rsidR="00563C4B" w:rsidRPr="00563C4B" w14:paraId="5AE2A9EC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538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C3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9A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6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82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A3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E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14</w:t>
            </w:r>
          </w:p>
        </w:tc>
      </w:tr>
      <w:tr w:rsidR="00563C4B" w:rsidRPr="00563C4B" w14:paraId="1F485DDB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91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3C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BA2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FE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0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F0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443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061</w:t>
            </w:r>
          </w:p>
        </w:tc>
      </w:tr>
      <w:tr w:rsidR="00563C4B" w:rsidRPr="00563C4B" w14:paraId="141136C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6CE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lastRenderedPageBreak/>
              <w:t>Sire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CBA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1E4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D52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3F1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CC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652</w:t>
            </w:r>
          </w:p>
        </w:tc>
      </w:tr>
      <w:tr w:rsidR="00563C4B" w:rsidRPr="00563C4B" w14:paraId="28D0E7B4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77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4C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DB03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F60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4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E3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28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793</w:t>
            </w:r>
          </w:p>
        </w:tc>
      </w:tr>
      <w:tr w:rsidR="00563C4B" w:rsidRPr="00563C4B" w14:paraId="393A446D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2B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030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C50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B9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6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AEA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9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8FE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0856</w:t>
            </w:r>
          </w:p>
        </w:tc>
      </w:tr>
      <w:tr w:rsidR="00563C4B" w:rsidRPr="00563C4B" w14:paraId="7EC56322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E76" w14:textId="34B2A75B" w:rsidR="00563C4B" w:rsidRPr="00563C4B" w:rsidRDefault="00FC2360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laces on 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59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Low psycho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FE6D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41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49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5DAF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FC8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34</w:t>
            </w:r>
          </w:p>
        </w:tc>
      </w:tr>
      <w:tr w:rsidR="00563C4B" w:rsidRPr="00563C4B" w14:paraId="3EEE7DE3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A7E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97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prim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D59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0B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55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19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F373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306</w:t>
            </w:r>
          </w:p>
        </w:tc>
      </w:tr>
      <w:tr w:rsidR="00563C4B" w:rsidRPr="00563C4B" w14:paraId="59573261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1B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241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High seconda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FE9B" w14:textId="77777777" w:rsidR="00563C4B" w:rsidRPr="00563C4B" w:rsidRDefault="00563C4B" w:rsidP="00946D5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55B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77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9D1B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1.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B29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0"/>
                <w:szCs w:val="20"/>
                <w:lang w:val="en-US" w:eastAsia="hu-HU"/>
              </w:rPr>
              <w:t>0.1197</w:t>
            </w:r>
          </w:p>
        </w:tc>
      </w:tr>
      <w:tr w:rsidR="00563C4B" w:rsidRPr="00563C4B" w14:paraId="585CE6B4" w14:textId="77777777" w:rsidTr="00563C4B">
        <w:trPr>
          <w:trHeight w:val="150"/>
        </w:trPr>
        <w:tc>
          <w:tcPr>
            <w:tcW w:w="82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EF4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val="en-US" w:eastAsia="hu-HU"/>
              </w:rPr>
            </w:pPr>
            <w:r w:rsidRPr="00563C4B">
              <w:rPr>
                <w:rFonts w:ascii="Calibri" w:eastAsia="Times New Roman" w:hAnsi="Calibri" w:cs="Calibri"/>
                <w:sz w:val="22"/>
                <w:lang w:val="en-US" w:eastAsia="hu-HU"/>
              </w:rPr>
              <w:t> </w:t>
            </w:r>
          </w:p>
        </w:tc>
      </w:tr>
      <w:tr w:rsidR="00563C4B" w:rsidRPr="00563C4B" w14:paraId="24193478" w14:textId="77777777" w:rsidTr="00563C4B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CD7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val="en-US"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7D85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5C9C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D246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5D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0C0" w14:textId="77777777" w:rsidR="00563C4B" w:rsidRPr="00563C4B" w:rsidRDefault="00563C4B" w:rsidP="00946D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</w:tbl>
    <w:p w14:paraId="74B6F75A" w14:textId="77777777" w:rsidR="001A6F70" w:rsidRPr="00A2008C" w:rsidRDefault="001A6F70" w:rsidP="00946D54">
      <w:pPr>
        <w:pStyle w:val="Nincstrkz"/>
      </w:pPr>
    </w:p>
    <w:sectPr w:rsidR="001A6F70" w:rsidRPr="00A20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jEwNDQ0MDI1MDRS0lEKTi0uzszPAykwrAUA/siMXiwAAAA="/>
  </w:docVars>
  <w:rsids>
    <w:rsidRoot w:val="00A2008C"/>
    <w:rsid w:val="00010233"/>
    <w:rsid w:val="001A6F70"/>
    <w:rsid w:val="003873C6"/>
    <w:rsid w:val="004E0823"/>
    <w:rsid w:val="00563C4B"/>
    <w:rsid w:val="006A77CA"/>
    <w:rsid w:val="00946D54"/>
    <w:rsid w:val="0095413F"/>
    <w:rsid w:val="009E10BB"/>
    <w:rsid w:val="00A2008C"/>
    <w:rsid w:val="00D61903"/>
    <w:rsid w:val="00E514E3"/>
    <w:rsid w:val="00E51742"/>
    <w:rsid w:val="00EC54A1"/>
    <w:rsid w:val="00FC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2248B1"/>
  <w15:chartTrackingRefBased/>
  <w15:docId w15:val="{2548CDB0-F502-4AC6-960D-B6FD52B89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Cikkiras"/>
    <w:next w:val="Nincstrkz"/>
    <w:qFormat/>
    <w:rsid w:val="00E514E3"/>
    <w:pPr>
      <w:spacing w:after="0" w:line="360" w:lineRule="auto"/>
      <w:jc w:val="both"/>
    </w:pPr>
    <w:rPr>
      <w:rFonts w:cstheme="minorHAnsi"/>
      <w:color w:val="000000" w:themeColor="text1"/>
      <w:kern w:val="0"/>
      <w:sz w:val="24"/>
      <w:lang w:val="en-GB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  <w:style w:type="character" w:styleId="Hiperhivatkozs">
    <w:name w:val="Hyperlink"/>
    <w:basedOn w:val="Bekezdsalapbettpusa"/>
    <w:uiPriority w:val="99"/>
    <w:semiHidden/>
    <w:unhideWhenUsed/>
    <w:rsid w:val="00563C4B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563C4B"/>
    <w:rPr>
      <w:color w:val="954F72"/>
      <w:u w:val="single"/>
    </w:rPr>
  </w:style>
  <w:style w:type="paragraph" w:customStyle="1" w:styleId="msonormal0">
    <w:name w:val="msonormal"/>
    <w:basedOn w:val="Norml"/>
    <w:rsid w:val="00563C4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Cs w:val="24"/>
      <w:lang w:val="hu-HU" w:eastAsia="hu-HU"/>
    </w:rPr>
  </w:style>
  <w:style w:type="paragraph" w:customStyle="1" w:styleId="xl65">
    <w:name w:val="xl65"/>
    <w:basedOn w:val="Norml"/>
    <w:rsid w:val="00563C4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val="hu-HU" w:eastAsia="hu-HU"/>
    </w:rPr>
  </w:style>
  <w:style w:type="paragraph" w:customStyle="1" w:styleId="xl66">
    <w:name w:val="xl66"/>
    <w:basedOn w:val="Norml"/>
    <w:rsid w:val="00563C4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hu-HU" w:eastAsia="hu-HU"/>
    </w:rPr>
  </w:style>
  <w:style w:type="paragraph" w:customStyle="1" w:styleId="xl67">
    <w:name w:val="xl67"/>
    <w:basedOn w:val="Norml"/>
    <w:rsid w:val="00563C4B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06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2293</Words>
  <Characters>13510</Characters>
  <Application>Microsoft Office Word</Application>
  <DocSecurity>0</DocSecurity>
  <Lines>2702</Lines>
  <Paragraphs>1975</Paragraphs>
  <ScaleCrop>false</ScaleCrop>
  <Company/>
  <LinksUpToDate>false</LinksUpToDate>
  <CharactersWithSpaces>1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Dr. Zsidó András Norbert</cp:lastModifiedBy>
  <cp:revision>12</cp:revision>
  <dcterms:created xsi:type="dcterms:W3CDTF">2023-07-26T08:33:00Z</dcterms:created>
  <dcterms:modified xsi:type="dcterms:W3CDTF">2024-07-2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dc34cff0843a3df25abca742e356d97b82d5ecd1078d3e47c23b7ed6a01304</vt:lpwstr>
  </property>
</Properties>
</file>